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90" w:type="dxa"/>
        <w:tblInd w:w="-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6"/>
        <w:gridCol w:w="2326"/>
        <w:gridCol w:w="1822"/>
        <w:gridCol w:w="1039"/>
        <w:gridCol w:w="1736"/>
        <w:gridCol w:w="1351"/>
      </w:tblGrid>
      <w:tr w:rsidR="00A03B2B" w:rsidRPr="00507053" w14:paraId="5921CD9F" w14:textId="77777777" w:rsidTr="001E2129">
        <w:trPr>
          <w:trHeight w:val="219"/>
        </w:trPr>
        <w:tc>
          <w:tcPr>
            <w:tcW w:w="9990" w:type="dxa"/>
            <w:gridSpan w:val="6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1D90D205" w14:textId="422CC57B" w:rsidR="00A03B2B" w:rsidRDefault="00A03B2B" w:rsidP="00A03B2B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upplementary Table 1</w:t>
            </w:r>
          </w:p>
          <w:p w14:paraId="4AA0DD1E" w14:textId="77777777" w:rsidR="00A03B2B" w:rsidRDefault="00A03B2B" w:rsidP="00A03B2B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74F6593F" w14:textId="75A41C72" w:rsidR="00A03B2B" w:rsidRDefault="00A03B2B" w:rsidP="00A03B2B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E70711">
              <w:rPr>
                <w:rFonts w:ascii="Times New Roman" w:hAnsi="Times New Roman" w:cs="Times New Roman"/>
                <w:bCs/>
                <w:lang w:val="en-US"/>
              </w:rPr>
              <w:t xml:space="preserve">Clinical trials </w:t>
            </w:r>
            <w:r>
              <w:rPr>
                <w:rFonts w:ascii="Times New Roman" w:hAnsi="Times New Roman" w:cs="Times New Roman"/>
                <w:bCs/>
                <w:lang w:val="en-US"/>
              </w:rPr>
              <w:t>in recruiting</w:t>
            </w:r>
            <w:r w:rsidRPr="00E70711">
              <w:rPr>
                <w:rFonts w:ascii="Times New Roman" w:hAnsi="Times New Roman" w:cs="Times New Roman"/>
                <w:bCs/>
                <w:lang w:val="en-US"/>
              </w:rPr>
              <w:t>,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completed and terminated</w:t>
            </w:r>
            <w:r w:rsidRPr="00E70711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status </w:t>
            </w:r>
            <w:r w:rsidRPr="00E70711">
              <w:rPr>
                <w:rFonts w:ascii="Times New Roman" w:hAnsi="Times New Roman" w:cs="Times New Roman"/>
                <w:bCs/>
                <w:lang w:val="en-US"/>
              </w:rPr>
              <w:t xml:space="preserve">on </w:t>
            </w:r>
            <w:r w:rsidR="00B823C6">
              <w:rPr>
                <w:rFonts w:ascii="Times New Roman" w:hAnsi="Times New Roman" w:cs="Times New Roman"/>
                <w:bCs/>
                <w:lang w:val="en-US"/>
              </w:rPr>
              <w:t>immunotherapies based on the adoptive transfer of CAR-</w:t>
            </w:r>
            <w:r w:rsidR="005D31E0">
              <w:rPr>
                <w:rFonts w:ascii="Times New Roman" w:hAnsi="Times New Roman" w:cs="Times New Roman"/>
                <w:bCs/>
                <w:lang w:val="en-US"/>
              </w:rPr>
              <w:t xml:space="preserve"> and NKG2D chimeric receptor engineered-</w:t>
            </w:r>
            <w:r w:rsidR="00B823C6">
              <w:rPr>
                <w:rFonts w:ascii="Times New Roman" w:hAnsi="Times New Roman" w:cs="Times New Roman"/>
                <w:bCs/>
                <w:lang w:val="en-US"/>
              </w:rPr>
              <w:t>NK cells</w:t>
            </w:r>
            <w:r w:rsidR="005D31E0">
              <w:rPr>
                <w:rFonts w:ascii="Times New Roman" w:hAnsi="Times New Roman" w:cs="Times New Roman"/>
                <w:bCs/>
                <w:lang w:val="en-US"/>
              </w:rPr>
              <w:t>,</w:t>
            </w:r>
            <w:r w:rsidR="00B823C6">
              <w:rPr>
                <w:rFonts w:ascii="Times New Roman" w:hAnsi="Times New Roman" w:cs="Times New Roman"/>
                <w:bCs/>
                <w:lang w:val="en-US"/>
              </w:rPr>
              <w:t xml:space="preserve"> alon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or </w:t>
            </w:r>
            <w:r w:rsidR="00B823C6">
              <w:rPr>
                <w:rFonts w:ascii="Times New Roman" w:hAnsi="Times New Roman" w:cs="Times New Roman"/>
                <w:bCs/>
                <w:lang w:val="en-US"/>
              </w:rPr>
              <w:t xml:space="preserve">in </w:t>
            </w:r>
            <w:r w:rsidRPr="00E70711">
              <w:rPr>
                <w:rFonts w:ascii="Times New Roman" w:hAnsi="Times New Roman" w:cs="Times New Roman"/>
                <w:bCs/>
                <w:lang w:val="en-US"/>
              </w:rPr>
              <w:t>combin</w:t>
            </w:r>
            <w:r>
              <w:rPr>
                <w:rFonts w:ascii="Times New Roman" w:hAnsi="Times New Roman" w:cs="Times New Roman"/>
                <w:bCs/>
                <w:lang w:val="en-US"/>
              </w:rPr>
              <w:t>ation</w:t>
            </w:r>
            <w:r w:rsidRPr="00E70711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B823C6">
              <w:rPr>
                <w:rFonts w:ascii="Times New Roman" w:hAnsi="Times New Roman" w:cs="Times New Roman"/>
                <w:bCs/>
                <w:lang w:val="en-US"/>
              </w:rPr>
              <w:t xml:space="preserve">with </w:t>
            </w:r>
            <w:r w:rsidRPr="00E70711">
              <w:rPr>
                <w:rFonts w:ascii="Times New Roman" w:hAnsi="Times New Roman" w:cs="Times New Roman"/>
                <w:bCs/>
                <w:lang w:val="en-US"/>
              </w:rPr>
              <w:t>chemotherap</w:t>
            </w:r>
            <w:r w:rsidR="00B823C6">
              <w:rPr>
                <w:rFonts w:ascii="Times New Roman" w:hAnsi="Times New Roman" w:cs="Times New Roman"/>
                <w:bCs/>
                <w:lang w:val="en-US"/>
              </w:rPr>
              <w:t>eutic drugs</w:t>
            </w:r>
            <w:r w:rsidRPr="00E70711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="007B0118">
              <w:rPr>
                <w:rFonts w:ascii="Times New Roman" w:hAnsi="Times New Roman" w:cs="Times New Roman"/>
                <w:bCs/>
                <w:lang w:val="en-US"/>
              </w:rPr>
              <w:t>monoclonal antibodies (</w:t>
            </w:r>
            <w:proofErr w:type="spellStart"/>
            <w:r w:rsidR="007B0118">
              <w:rPr>
                <w:rFonts w:ascii="Times New Roman" w:hAnsi="Times New Roman" w:cs="Times New Roman"/>
                <w:bCs/>
                <w:lang w:val="en-US"/>
              </w:rPr>
              <w:t>mAbs</w:t>
            </w:r>
            <w:proofErr w:type="spellEnd"/>
            <w:r w:rsidR="007B0118">
              <w:rPr>
                <w:rFonts w:ascii="Times New Roman" w:hAnsi="Times New Roman" w:cs="Times New Roman"/>
                <w:bCs/>
                <w:lang w:val="en-US"/>
              </w:rPr>
              <w:t xml:space="preserve">), </w:t>
            </w:r>
            <w:r w:rsidRPr="00E70711">
              <w:rPr>
                <w:rFonts w:ascii="Times New Roman" w:hAnsi="Times New Roman" w:cs="Times New Roman"/>
                <w:bCs/>
                <w:lang w:val="en-US"/>
              </w:rPr>
              <w:t>immune checkpoint inhibitors</w:t>
            </w:r>
            <w:r w:rsidR="00B823C6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5D31E0">
              <w:rPr>
                <w:rFonts w:ascii="Times New Roman" w:hAnsi="Times New Roman" w:cs="Times New Roman"/>
                <w:bCs/>
                <w:lang w:val="en-US"/>
              </w:rPr>
              <w:t>or</w:t>
            </w:r>
            <w:r w:rsidRPr="00E70711">
              <w:rPr>
                <w:rFonts w:ascii="Times New Roman" w:hAnsi="Times New Roman" w:cs="Times New Roman"/>
                <w:bCs/>
                <w:lang w:val="en-US"/>
              </w:rPr>
              <w:t xml:space="preserve"> cytokines</w:t>
            </w:r>
            <w:r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5A786E06" w14:textId="77777777" w:rsidR="00A03B2B" w:rsidRPr="00A03B2B" w:rsidRDefault="00A03B2B" w:rsidP="00A03B2B">
            <w:pPr>
              <w:ind w:left="23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A03B2B" w:rsidRPr="001A0198" w14:paraId="0FAAB1A8" w14:textId="77777777" w:rsidTr="001E2129">
        <w:trPr>
          <w:trHeight w:val="417"/>
        </w:trPr>
        <w:tc>
          <w:tcPr>
            <w:tcW w:w="999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0734CD0A" w14:textId="49A9572E" w:rsidR="00A03B2B" w:rsidRDefault="00A03B2B" w:rsidP="00A03B2B">
            <w:pPr>
              <w:ind w:left="410"/>
              <w:rPr>
                <w:rFonts w:ascii="Times New Roman" w:hAnsi="Times New Roman" w:cs="Times New Roman"/>
                <w:b/>
                <w:bCs/>
              </w:rPr>
            </w:pPr>
            <w:r w:rsidRPr="001A0198">
              <w:rPr>
                <w:rFonts w:ascii="Times New Roman" w:hAnsi="Times New Roman" w:cs="Times New Roman"/>
                <w:b/>
                <w:bCs/>
              </w:rPr>
              <w:t>CAR</w:t>
            </w:r>
            <w:r w:rsidR="001E2129">
              <w:rPr>
                <w:rFonts w:ascii="Times New Roman" w:hAnsi="Times New Roman" w:cs="Times New Roman"/>
                <w:b/>
                <w:bCs/>
              </w:rPr>
              <w:t>-</w:t>
            </w:r>
            <w:r w:rsidR="006640CF">
              <w:rPr>
                <w:rFonts w:ascii="Times New Roman" w:hAnsi="Times New Roman" w:cs="Times New Roman"/>
                <w:b/>
                <w:bCs/>
              </w:rPr>
              <w:t xml:space="preserve">NK </w:t>
            </w:r>
            <w:proofErr w:type="spellStart"/>
            <w:r w:rsidR="006640CF">
              <w:rPr>
                <w:rFonts w:ascii="Times New Roman" w:hAnsi="Times New Roman" w:cs="Times New Roman"/>
                <w:b/>
                <w:bCs/>
              </w:rPr>
              <w:t>cells</w:t>
            </w:r>
            <w:proofErr w:type="spellEnd"/>
          </w:p>
        </w:tc>
      </w:tr>
      <w:tr w:rsidR="001E2129" w:rsidRPr="001A0198" w14:paraId="2563D38C" w14:textId="0F47812B" w:rsidTr="001E2129">
        <w:trPr>
          <w:trHeight w:val="669"/>
        </w:trPr>
        <w:tc>
          <w:tcPr>
            <w:tcW w:w="17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26EADB" w14:textId="256E7ADE" w:rsidR="00EB37D7" w:rsidRPr="001A0198" w:rsidRDefault="006640CF" w:rsidP="001E2129">
            <w:pPr>
              <w:ind w:left="43" w:right="111" w:firstLine="5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mAb</w:t>
            </w:r>
            <w:proofErr w:type="spellEnd"/>
          </w:p>
        </w:tc>
        <w:tc>
          <w:tcPr>
            <w:tcW w:w="23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0FF0E7" w14:textId="27B5F232" w:rsidR="00EB37D7" w:rsidRPr="001A0198" w:rsidRDefault="00EB37D7" w:rsidP="001E2129">
            <w:pPr>
              <w:ind w:left="57" w:right="103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640CF">
              <w:rPr>
                <w:rFonts w:ascii="Times New Roman" w:hAnsi="Times New Roman" w:cs="Times New Roman"/>
                <w:i/>
                <w:iCs/>
              </w:rPr>
              <w:t xml:space="preserve">in </w:t>
            </w:r>
            <w:proofErr w:type="spellStart"/>
            <w:r w:rsidRPr="006640CF">
              <w:rPr>
                <w:rFonts w:ascii="Times New Roman" w:hAnsi="Times New Roman" w:cs="Times New Roman"/>
                <w:i/>
                <w:iCs/>
              </w:rPr>
              <w:t>combination</w:t>
            </w:r>
            <w:proofErr w:type="spellEnd"/>
            <w:r w:rsidRPr="006640CF">
              <w:rPr>
                <w:rFonts w:ascii="Times New Roman" w:hAnsi="Times New Roman" w:cs="Times New Roman"/>
                <w:i/>
                <w:iCs/>
              </w:rPr>
              <w:t xml:space="preserve"> with</w:t>
            </w:r>
          </w:p>
        </w:tc>
        <w:tc>
          <w:tcPr>
            <w:tcW w:w="182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99A535" w14:textId="77777777" w:rsidR="00EB37D7" w:rsidRPr="001A0198" w:rsidRDefault="00EB37D7" w:rsidP="001E2129">
            <w:pPr>
              <w:ind w:left="137" w:right="3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A0198">
              <w:rPr>
                <w:rFonts w:ascii="Times New Roman" w:hAnsi="Times New Roman" w:cs="Times New Roman"/>
                <w:i/>
                <w:iCs/>
              </w:rPr>
              <w:t>Clinical</w:t>
            </w:r>
            <w:proofErr w:type="spellEnd"/>
            <w:r w:rsidRPr="001A0198">
              <w:rPr>
                <w:rFonts w:ascii="Times New Roman" w:hAnsi="Times New Roman" w:cs="Times New Roman"/>
                <w:i/>
                <w:iCs/>
              </w:rPr>
              <w:t xml:space="preserve"> Trial </w:t>
            </w:r>
            <w:proofErr w:type="spellStart"/>
            <w:r w:rsidRPr="001A0198">
              <w:rPr>
                <w:rFonts w:ascii="Times New Roman" w:hAnsi="Times New Roman" w:cs="Times New Roman"/>
                <w:i/>
                <w:iCs/>
              </w:rPr>
              <w:t>identifier</w:t>
            </w:r>
            <w:proofErr w:type="spellEnd"/>
          </w:p>
        </w:tc>
        <w:tc>
          <w:tcPr>
            <w:tcW w:w="10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D1F27" w14:textId="569608BD" w:rsidR="00EB37D7" w:rsidRPr="006640CF" w:rsidRDefault="00EB37D7" w:rsidP="001E2129">
            <w:pPr>
              <w:ind w:left="81" w:right="127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A0198">
              <w:rPr>
                <w:rFonts w:ascii="Times New Roman" w:hAnsi="Times New Roman" w:cs="Times New Roman"/>
                <w:i/>
                <w:iCs/>
              </w:rPr>
              <w:t>phase</w:t>
            </w:r>
            <w:proofErr w:type="spellEnd"/>
          </w:p>
        </w:tc>
        <w:tc>
          <w:tcPr>
            <w:tcW w:w="17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70B31" w14:textId="26D7CD56" w:rsidR="00EB37D7" w:rsidRPr="006640CF" w:rsidRDefault="00EB37D7" w:rsidP="001E2129">
            <w:pPr>
              <w:ind w:left="133" w:right="176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0198">
              <w:rPr>
                <w:rFonts w:ascii="Times New Roman" w:hAnsi="Times New Roman" w:cs="Times New Roman"/>
                <w:i/>
                <w:iCs/>
              </w:rPr>
              <w:t>status</w:t>
            </w:r>
          </w:p>
        </w:tc>
        <w:tc>
          <w:tcPr>
            <w:tcW w:w="1351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9B415" w14:textId="1FF591F7" w:rsidR="00EB37D7" w:rsidRPr="006640CF" w:rsidRDefault="00EB37D7" w:rsidP="001E2129">
            <w:pPr>
              <w:ind w:left="184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640CF">
              <w:rPr>
                <w:rFonts w:ascii="Times New Roman" w:hAnsi="Times New Roman" w:cs="Times New Roman"/>
                <w:i/>
                <w:iCs/>
              </w:rPr>
              <w:t>Tumor</w:t>
            </w:r>
            <w:proofErr w:type="spellEnd"/>
          </w:p>
        </w:tc>
      </w:tr>
      <w:tr w:rsidR="00976853" w:rsidRPr="001A0198" w14:paraId="0E474840" w14:textId="77777777" w:rsidTr="00106F62">
        <w:trPr>
          <w:trHeight w:val="718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1345CF6E" w14:textId="717941D7" w:rsidR="00976853" w:rsidRPr="00EB37D7" w:rsidRDefault="00976853" w:rsidP="00BF66AD">
            <w:pPr>
              <w:ind w:firstLine="5"/>
              <w:rPr>
                <w:rFonts w:ascii="Symbol" w:hAnsi="Symbol" w:cs="Times New Roman"/>
                <w:lang w:val="en-US"/>
              </w:rPr>
            </w:pPr>
            <w:r w:rsidRPr="00EB37D7">
              <w:rPr>
                <w:rFonts w:ascii="Symbol" w:hAnsi="Symbol" w:cs="Times New Roman"/>
                <w:lang w:val="en-US"/>
              </w:rPr>
              <w:t></w:t>
            </w:r>
            <w:r>
              <w:rPr>
                <w:rFonts w:ascii="Times New Roman" w:hAnsi="Times New Roman" w:cs="Times New Roman"/>
                <w:lang w:val="en-US"/>
              </w:rPr>
              <w:t>-CD19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78336B20" w14:textId="4BEA762D" w:rsidR="00976853" w:rsidRPr="006640CF" w:rsidRDefault="00976853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67A1A55B" w14:textId="2610BDC8" w:rsidR="00976853" w:rsidRPr="001A0198" w:rsidRDefault="00106F62" w:rsidP="001E2129">
            <w:pPr>
              <w:ind w:left="10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T05739227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518247" w14:textId="7E47AD47" w:rsidR="00976853" w:rsidRDefault="00106F62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arly I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FFBF0D" w14:textId="4F08F032" w:rsidR="00976853" w:rsidRPr="00106F62" w:rsidRDefault="00106F62" w:rsidP="00106F62">
            <w:pPr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5126B8" w14:textId="3928A22A" w:rsidR="00976853" w:rsidRDefault="00106F62" w:rsidP="00E25D23">
            <w:pPr>
              <w:ind w:left="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, BCC</w:t>
            </w:r>
          </w:p>
        </w:tc>
      </w:tr>
      <w:tr w:rsidR="00106F62" w:rsidRPr="001A0198" w14:paraId="642E66D6" w14:textId="77777777" w:rsidTr="00106F62">
        <w:trPr>
          <w:trHeight w:val="718"/>
        </w:trPr>
        <w:tc>
          <w:tcPr>
            <w:tcW w:w="1716" w:type="dxa"/>
            <w:vMerge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6E0310AB" w14:textId="77777777" w:rsidR="00106F62" w:rsidRPr="00EB37D7" w:rsidRDefault="00106F62" w:rsidP="00BF66AD">
            <w:pPr>
              <w:ind w:firstLine="5"/>
              <w:rPr>
                <w:rFonts w:ascii="Symbol" w:hAnsi="Symbol" w:cs="Times New Roman"/>
                <w:lang w:val="en-US"/>
              </w:rPr>
            </w:pPr>
          </w:p>
        </w:tc>
        <w:tc>
          <w:tcPr>
            <w:tcW w:w="23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06A35700" w14:textId="61DC5288" w:rsidR="00106F62" w:rsidRDefault="00DD4396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/CD70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434D5D9D" w14:textId="5BE9DEC5" w:rsidR="00106F62" w:rsidRDefault="00DD4396" w:rsidP="001E2129">
            <w:pPr>
              <w:ind w:left="10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T05667155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0D15DF" w14:textId="3B8B150C" w:rsidR="00106F62" w:rsidRDefault="00DD4396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0CCA94" w14:textId="15CA841E" w:rsidR="00106F62" w:rsidRPr="001A0198" w:rsidRDefault="00DD4396" w:rsidP="00106F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C45CF2" w14:textId="46255190" w:rsidR="00106F62" w:rsidRDefault="00DD4396" w:rsidP="00E25D23">
            <w:pPr>
              <w:ind w:left="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CNHL</w:t>
            </w:r>
          </w:p>
        </w:tc>
      </w:tr>
      <w:tr w:rsidR="00976853" w:rsidRPr="001A0198" w14:paraId="67E81A12" w14:textId="4EFE809C" w:rsidTr="00976853">
        <w:trPr>
          <w:trHeight w:val="718"/>
        </w:trPr>
        <w:tc>
          <w:tcPr>
            <w:tcW w:w="171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FEBC43" w14:textId="670CCF4A" w:rsidR="00976853" w:rsidRPr="001A0198" w:rsidRDefault="00976853" w:rsidP="00BF66AD">
            <w:pPr>
              <w:ind w:firstLine="5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6B5A460" w14:textId="698CEF50" w:rsidR="00976853" w:rsidRPr="006640CF" w:rsidRDefault="00976853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-</w:t>
            </w:r>
          </w:p>
          <w:p w14:paraId="06962CAC" w14:textId="77777777" w:rsidR="00976853" w:rsidRPr="006640CF" w:rsidRDefault="00976853" w:rsidP="005713B5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  <w:p w14:paraId="66B405FA" w14:textId="77777777" w:rsidR="00976853" w:rsidRDefault="00976853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BB0D6F4" w14:textId="14FA7054" w:rsidR="00976853" w:rsidRPr="001A0198" w:rsidRDefault="00976853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330A96" w14:textId="77777777" w:rsidR="00976853" w:rsidRPr="005F56F4" w:rsidRDefault="00976853" w:rsidP="001E2129">
            <w:pPr>
              <w:ind w:left="100" w:right="120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NCT04887012 (HLA haploidentical)</w:t>
            </w:r>
          </w:p>
          <w:p w14:paraId="3329DBF5" w14:textId="77777777" w:rsidR="00976853" w:rsidRPr="005F56F4" w:rsidRDefault="00976853" w:rsidP="001E2129">
            <w:pPr>
              <w:ind w:left="100" w:right="120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NCT05472558 (Cord Blood-derived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DA2821" w14:textId="6D7C793A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  <w:p w14:paraId="5042624A" w14:textId="77777777" w:rsidR="00976853" w:rsidRDefault="00976853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A81F1D2" w14:textId="4A68FE8B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BFE075" w14:textId="06D0FCE1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  <w:p w14:paraId="6312B9F3" w14:textId="77777777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</w:rPr>
            </w:pPr>
          </w:p>
          <w:p w14:paraId="2E4E6A97" w14:textId="60748A20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C224A8" w14:textId="20EDB88A" w:rsidR="00976853" w:rsidRPr="001A0198" w:rsidRDefault="00976853" w:rsidP="00E25D23">
            <w:pPr>
              <w:ind w:left="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CNHL</w:t>
            </w:r>
          </w:p>
        </w:tc>
      </w:tr>
      <w:tr w:rsidR="00976853" w:rsidRPr="001A0198" w14:paraId="1157D874" w14:textId="4309DBD2" w:rsidTr="00976853">
        <w:trPr>
          <w:trHeight w:val="424"/>
        </w:trPr>
        <w:tc>
          <w:tcPr>
            <w:tcW w:w="17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E3D1D19" w14:textId="77777777" w:rsidR="00976853" w:rsidRPr="001A0198" w:rsidRDefault="00976853" w:rsidP="00EB37D7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456EA2" w14:textId="099D6983" w:rsidR="00976853" w:rsidRPr="001A0198" w:rsidRDefault="00976853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B1F02E" w14:textId="77777777" w:rsidR="00976853" w:rsidRPr="001A0198" w:rsidRDefault="00976853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3056339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9E79EF" w14:textId="7461C023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1A0198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454982" w14:textId="65D5F2F4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pleted</w:t>
            </w:r>
            <w:proofErr w:type="spellEnd"/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EDFC56" w14:textId="0B5801F8" w:rsidR="00976853" w:rsidRPr="009B2899" w:rsidRDefault="00976853" w:rsidP="00E25D23">
            <w:pPr>
              <w:ind w:left="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R-BLM</w:t>
            </w:r>
          </w:p>
        </w:tc>
      </w:tr>
      <w:tr w:rsidR="00DD4396" w:rsidRPr="001A0198" w14:paraId="2F8B63C5" w14:textId="77777777" w:rsidTr="00976853">
        <w:trPr>
          <w:trHeight w:val="424"/>
        </w:trPr>
        <w:tc>
          <w:tcPr>
            <w:tcW w:w="17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D80FB86" w14:textId="77777777" w:rsidR="00DD4396" w:rsidRPr="001A0198" w:rsidRDefault="00DD4396" w:rsidP="00EB37D7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383E1D12" w14:textId="548374C9" w:rsidR="00DD4396" w:rsidRDefault="00DD4396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41EE09C4" w14:textId="390E50B9" w:rsidR="00DD4396" w:rsidRPr="001A0198" w:rsidRDefault="00DD4396" w:rsidP="001E2129">
            <w:pPr>
              <w:ind w:left="100" w:right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5472558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F96FF4" w14:textId="3540497D" w:rsidR="00DD4396" w:rsidRDefault="00DD4396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48D5FA" w14:textId="2FBBD913" w:rsidR="00DD4396" w:rsidRDefault="00DD4396" w:rsidP="00EB37D7">
            <w:pPr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45DF11" w14:textId="66BB29D2" w:rsidR="00DD4396" w:rsidRDefault="00DD4396" w:rsidP="00E25D23">
            <w:pPr>
              <w:ind w:left="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CNHL</w:t>
            </w:r>
          </w:p>
        </w:tc>
      </w:tr>
      <w:tr w:rsidR="00976853" w:rsidRPr="001A0198" w14:paraId="1B8202EF" w14:textId="5D9B16F6" w:rsidTr="00976853">
        <w:trPr>
          <w:trHeight w:val="219"/>
        </w:trPr>
        <w:tc>
          <w:tcPr>
            <w:tcW w:w="17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7217860C" w14:textId="77777777" w:rsidR="00976853" w:rsidRPr="001A0198" w:rsidRDefault="00976853" w:rsidP="00EB37D7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681DC3" w14:textId="2D19579E" w:rsidR="00976853" w:rsidRPr="006640CF" w:rsidRDefault="00976853" w:rsidP="005713B5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 xml:space="preserve">rituximab, cyclophosphamide </w:t>
            </w:r>
          </w:p>
          <w:p w14:paraId="0DEAF2CA" w14:textId="308901A0" w:rsidR="00976853" w:rsidRPr="001A0198" w:rsidRDefault="00976853" w:rsidP="005713B5">
            <w:pPr>
              <w:ind w:left="57"/>
              <w:rPr>
                <w:rFonts w:ascii="Times New Roman" w:hAnsi="Times New Roman" w:cs="Times New Roman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(</w:t>
            </w:r>
            <w:r w:rsidRPr="001A0198">
              <w:rPr>
                <w:rFonts w:ascii="Times New Roman" w:hAnsi="Times New Roman" w:cs="Times New Roman"/>
                <w:lang w:val="en-US"/>
              </w:rPr>
              <w:t>iCasp9/IL</w:t>
            </w:r>
            <w:r w:rsidRPr="006640CF">
              <w:rPr>
                <w:rFonts w:ascii="Times New Roman" w:hAnsi="Times New Roman" w:cs="Times New Roman"/>
                <w:lang w:val="en-US"/>
              </w:rPr>
              <w:t>-</w:t>
            </w:r>
            <w:r w:rsidRPr="001A0198">
              <w:rPr>
                <w:rFonts w:ascii="Times New Roman" w:hAnsi="Times New Roman" w:cs="Times New Roman"/>
                <w:lang w:val="en-US"/>
              </w:rPr>
              <w:t>15</w:t>
            </w:r>
            <w:r w:rsidRPr="006640CF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B67AB14" w14:textId="5743DDEC" w:rsidR="00976853" w:rsidRPr="001A0198" w:rsidRDefault="00976853" w:rsidP="005713B5">
            <w:pPr>
              <w:ind w:left="5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1AF04F" w14:textId="77777777" w:rsidR="00976853" w:rsidRPr="001A0198" w:rsidRDefault="00976853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379647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09B108" w14:textId="6DA77B9A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42BA37" w14:textId="4CB87913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D76261" w14:textId="6E3BE89F" w:rsidR="00976853" w:rsidRPr="009B2899" w:rsidRDefault="00976853" w:rsidP="00E25D23">
            <w:pPr>
              <w:ind w:left="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R-BLM</w:t>
            </w:r>
          </w:p>
        </w:tc>
      </w:tr>
      <w:tr w:rsidR="00976853" w:rsidRPr="001A0198" w14:paraId="2FD89CB2" w14:textId="44EEC853" w:rsidTr="00976853">
        <w:trPr>
          <w:trHeight w:val="219"/>
        </w:trPr>
        <w:tc>
          <w:tcPr>
            <w:tcW w:w="17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65B74471" w14:textId="77777777" w:rsidR="00976853" w:rsidRPr="001A0198" w:rsidRDefault="00976853" w:rsidP="00EB37D7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564BBA" w14:textId="4C7464F0" w:rsidR="00976853" w:rsidRPr="001A0198" w:rsidRDefault="00976853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A422D2" w14:textId="77777777" w:rsidR="00976853" w:rsidRPr="001A0198" w:rsidRDefault="00976853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NCT05410041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1DD180" w14:textId="5629727A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CEA157" w14:textId="7AD965A8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61577B" w14:textId="1E5C16D9" w:rsidR="00976853" w:rsidRPr="001A0198" w:rsidRDefault="00976853" w:rsidP="00E25D23">
            <w:pPr>
              <w:ind w:left="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CNHL</w:t>
            </w:r>
            <w:r w:rsidRPr="001A0198">
              <w:rPr>
                <w:rFonts w:ascii="Times New Roman" w:hAnsi="Times New Roman" w:cs="Times New Roman"/>
                <w:lang w:val="en-US"/>
              </w:rPr>
              <w:t>, ALL, AML</w:t>
            </w:r>
          </w:p>
        </w:tc>
      </w:tr>
      <w:tr w:rsidR="00976853" w:rsidRPr="001A0198" w14:paraId="124907A7" w14:textId="534A86BE" w:rsidTr="00976853">
        <w:trPr>
          <w:trHeight w:val="219"/>
        </w:trPr>
        <w:tc>
          <w:tcPr>
            <w:tcW w:w="17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4001A4E" w14:textId="77777777" w:rsidR="00976853" w:rsidRPr="001A0198" w:rsidRDefault="00976853" w:rsidP="00EB37D7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ACCEA1" w14:textId="151EAD7B" w:rsidR="00976853" w:rsidRPr="001A0198" w:rsidRDefault="00976853" w:rsidP="005713B5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fludarabine, cyclophosphamid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7FB4D4" w14:textId="77777777" w:rsidR="00976853" w:rsidRPr="001A0198" w:rsidRDefault="00976853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NCT04796675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5EE472" w14:textId="657E4BE5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B50B8A" w14:textId="6FFACB87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88C0D8" w14:textId="0890CDEC" w:rsidR="00976853" w:rsidRPr="001A0198" w:rsidRDefault="00976853" w:rsidP="00E25D23">
            <w:pPr>
              <w:ind w:left="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CNHL</w:t>
            </w:r>
            <w:r w:rsidRPr="001A0198">
              <w:rPr>
                <w:rFonts w:ascii="Times New Roman" w:hAnsi="Times New Roman" w:cs="Times New Roman"/>
                <w:lang w:val="en-US"/>
              </w:rPr>
              <w:t>, ALL, AML</w:t>
            </w:r>
          </w:p>
        </w:tc>
      </w:tr>
      <w:tr w:rsidR="00976853" w:rsidRPr="001A0198" w14:paraId="0C3D4985" w14:textId="7E63C040" w:rsidTr="00976853">
        <w:trPr>
          <w:trHeight w:val="442"/>
        </w:trPr>
        <w:tc>
          <w:tcPr>
            <w:tcW w:w="17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16B754F5" w14:textId="77777777" w:rsidR="00976853" w:rsidRPr="001A0198" w:rsidRDefault="00976853" w:rsidP="00EB37D7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2B981B" w14:textId="2DD56230" w:rsidR="00976853" w:rsidRPr="001A0198" w:rsidRDefault="00976853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7727C4" w14:textId="77777777" w:rsidR="00976853" w:rsidRPr="001A0198" w:rsidRDefault="00976853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NCT05654038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D8D93E" w14:textId="25BC7682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1A0198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4CE905" w14:textId="6A6EA5BB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53C79D" w14:textId="196EA799" w:rsidR="00976853" w:rsidRPr="001A0198" w:rsidRDefault="00976853" w:rsidP="00E25D23">
            <w:pPr>
              <w:ind w:left="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CC</w:t>
            </w:r>
          </w:p>
        </w:tc>
      </w:tr>
      <w:tr w:rsidR="00976853" w:rsidRPr="001A0198" w14:paraId="4A22E683" w14:textId="6B116E71" w:rsidTr="00976853">
        <w:trPr>
          <w:trHeight w:val="433"/>
        </w:trPr>
        <w:tc>
          <w:tcPr>
            <w:tcW w:w="17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63A3974" w14:textId="77777777" w:rsidR="00976853" w:rsidRPr="001A0198" w:rsidRDefault="00976853" w:rsidP="00EB37D7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22F332" w14:textId="57824E04" w:rsidR="00976853" w:rsidRPr="001A0198" w:rsidRDefault="00976853" w:rsidP="005713B5">
            <w:pPr>
              <w:ind w:left="57"/>
              <w:jc w:val="center"/>
              <w:rPr>
                <w:rFonts w:ascii="Times New Roman" w:hAnsi="Times New Roman" w:cs="Times New Roman"/>
              </w:rPr>
            </w:pPr>
            <w:r w:rsidRPr="006640CF">
              <w:rPr>
                <w:rFonts w:ascii="Times New Roman" w:hAnsi="Times New Roman" w:cs="Times New Roman"/>
              </w:rPr>
              <w:t>-</w:t>
            </w:r>
          </w:p>
          <w:p w14:paraId="3629980E" w14:textId="776C6161" w:rsidR="00976853" w:rsidRPr="001A0198" w:rsidRDefault="00976853" w:rsidP="005713B5">
            <w:pPr>
              <w:ind w:left="5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BB2261" w14:textId="77777777" w:rsidR="00976853" w:rsidRPr="001A0198" w:rsidRDefault="00976853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NCT05563545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0163FA" w14:textId="0F6651A7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ED817C" w14:textId="6712DEFC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5D41CA" w14:textId="4520592C" w:rsidR="00976853" w:rsidRPr="001A0198" w:rsidRDefault="00976853" w:rsidP="00E25D23">
            <w:pPr>
              <w:ind w:left="83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AML</w:t>
            </w:r>
          </w:p>
        </w:tc>
      </w:tr>
      <w:tr w:rsidR="00976853" w:rsidRPr="001A0198" w14:paraId="2E0ED4B1" w14:textId="63C6896E" w:rsidTr="00976853">
        <w:trPr>
          <w:trHeight w:val="496"/>
        </w:trPr>
        <w:tc>
          <w:tcPr>
            <w:tcW w:w="17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37F2126C" w14:textId="77777777" w:rsidR="00976853" w:rsidRPr="001A0198" w:rsidRDefault="00976853" w:rsidP="00EB37D7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B4F314" w14:textId="57DEC5BE" w:rsidR="00976853" w:rsidRPr="001A0198" w:rsidRDefault="00976853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DE37C7" w14:textId="77777777" w:rsidR="00976853" w:rsidRPr="001A0198" w:rsidRDefault="00976853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NCT05645601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157B0C" w14:textId="251A7EDC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27594" w14:textId="02656662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413762" w14:textId="4A503147" w:rsidR="00976853" w:rsidRPr="001A0198" w:rsidRDefault="00976853" w:rsidP="00E25D23">
            <w:pPr>
              <w:ind w:left="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R-BLM</w:t>
            </w:r>
          </w:p>
        </w:tc>
      </w:tr>
      <w:tr w:rsidR="00976853" w:rsidRPr="001A0198" w14:paraId="19659B63" w14:textId="72CB015F" w:rsidTr="00976853">
        <w:trPr>
          <w:trHeight w:val="219"/>
        </w:trPr>
        <w:tc>
          <w:tcPr>
            <w:tcW w:w="17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0A024679" w14:textId="77777777" w:rsidR="00976853" w:rsidRPr="001A0198" w:rsidRDefault="00976853" w:rsidP="00EB37D7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154003" w14:textId="1269862D" w:rsidR="00976853" w:rsidRPr="001A0198" w:rsidRDefault="00976853" w:rsidP="005713B5">
            <w:pPr>
              <w:ind w:left="57"/>
              <w:rPr>
                <w:rFonts w:ascii="Times New Roman" w:hAnsi="Times New Roman" w:cs="Times New Roman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fludarabine, cyclophosphamid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4565F7" w14:textId="77777777" w:rsidR="00976853" w:rsidRPr="001A0198" w:rsidRDefault="00976853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NCT04796688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A73407" w14:textId="790CD801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0E8095" w14:textId="5E1E2CBD" w:rsidR="00976853" w:rsidRPr="001A0198" w:rsidRDefault="00976853" w:rsidP="00EB37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191932" w14:textId="1373012D" w:rsidR="00976853" w:rsidRPr="001A0198" w:rsidRDefault="00976853" w:rsidP="00E25D23">
            <w:pPr>
              <w:ind w:left="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-</w:t>
            </w:r>
            <w:r w:rsidRPr="001A0198">
              <w:rPr>
                <w:rFonts w:ascii="Times New Roman" w:hAnsi="Times New Roman" w:cs="Times New Roman"/>
                <w:lang w:val="en-US"/>
              </w:rPr>
              <w:t xml:space="preserve">ALL, </w:t>
            </w:r>
            <w:r>
              <w:rPr>
                <w:rFonts w:ascii="Times New Roman" w:hAnsi="Times New Roman" w:cs="Times New Roman"/>
                <w:lang w:val="en-US"/>
              </w:rPr>
              <w:t>B-</w:t>
            </w:r>
            <w:r w:rsidRPr="001A0198">
              <w:rPr>
                <w:rFonts w:ascii="Times New Roman" w:hAnsi="Times New Roman" w:cs="Times New Roman"/>
                <w:lang w:val="en-US"/>
              </w:rPr>
              <w:t>CLL</w:t>
            </w:r>
          </w:p>
        </w:tc>
      </w:tr>
      <w:tr w:rsidR="00976853" w:rsidRPr="001A0198" w14:paraId="5C1774CD" w14:textId="3DA8C394" w:rsidTr="00976853">
        <w:trPr>
          <w:trHeight w:val="219"/>
        </w:trPr>
        <w:tc>
          <w:tcPr>
            <w:tcW w:w="17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6A06D2BE" w14:textId="77777777" w:rsidR="00976853" w:rsidRPr="001A0198" w:rsidRDefault="00976853" w:rsidP="005713B5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E2EE65" w14:textId="070139CE" w:rsidR="00976853" w:rsidRPr="001A0198" w:rsidRDefault="00976853" w:rsidP="005713B5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fludarabine, cyclophosphamid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E089E8" w14:textId="77777777" w:rsidR="00976853" w:rsidRPr="001A0198" w:rsidRDefault="00976853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020015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0BAB59" w14:textId="603E1BF2" w:rsidR="00976853" w:rsidRPr="001A0198" w:rsidRDefault="00976853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EE1939" w14:textId="1783D83F" w:rsidR="00976853" w:rsidRPr="001A0198" w:rsidRDefault="00976853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88C0A0" w14:textId="1DAE7454" w:rsidR="00976853" w:rsidRPr="009B2899" w:rsidRDefault="00976853" w:rsidP="005713B5">
            <w:pPr>
              <w:ind w:left="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CNHL</w:t>
            </w:r>
          </w:p>
        </w:tc>
      </w:tr>
      <w:tr w:rsidR="00976853" w:rsidRPr="001A0198" w14:paraId="76D14632" w14:textId="75BFC681" w:rsidTr="00976853">
        <w:trPr>
          <w:trHeight w:val="415"/>
        </w:trPr>
        <w:tc>
          <w:tcPr>
            <w:tcW w:w="17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586549CD" w14:textId="77777777" w:rsidR="00976853" w:rsidRPr="001A0198" w:rsidRDefault="00976853" w:rsidP="005713B5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0F6CFF" w14:textId="5496DADD" w:rsidR="00976853" w:rsidRPr="001A0198" w:rsidRDefault="00976853" w:rsidP="005713B5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IL-2, lymphodepleting chemotherapy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D57AB4" w14:textId="77777777" w:rsidR="00976853" w:rsidRPr="001A0198" w:rsidRDefault="00976853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336409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80A36D" w14:textId="585FFE7F" w:rsidR="00976853" w:rsidRPr="001A0198" w:rsidRDefault="00976853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11DE9E" w14:textId="50D599F8" w:rsidR="00976853" w:rsidRPr="001A0198" w:rsidRDefault="00976853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436D5C" w14:textId="017F54C0" w:rsidR="00976853" w:rsidRPr="009B2899" w:rsidRDefault="00976853" w:rsidP="005713B5">
            <w:pPr>
              <w:ind w:left="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R-BLM</w:t>
            </w:r>
          </w:p>
        </w:tc>
      </w:tr>
      <w:tr w:rsidR="00976853" w:rsidRPr="001A0198" w14:paraId="4764CD06" w14:textId="048BBC2B" w:rsidTr="0017592A">
        <w:trPr>
          <w:trHeight w:val="757"/>
        </w:trPr>
        <w:tc>
          <w:tcPr>
            <w:tcW w:w="17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7EE147" w14:textId="77777777" w:rsidR="00976853" w:rsidRPr="001A0198" w:rsidRDefault="00976853" w:rsidP="005713B5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F35577" w14:textId="164F52DF" w:rsidR="00976853" w:rsidRPr="001A0198" w:rsidRDefault="00976853" w:rsidP="00F33734">
            <w:pPr>
              <w:ind w:left="57"/>
              <w:rPr>
                <w:rFonts w:ascii="Times New Roman" w:hAnsi="Times New Roman" w:cs="Times New Roman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(</w:t>
            </w:r>
            <w:r w:rsidRPr="001A0198">
              <w:rPr>
                <w:rFonts w:ascii="Times New Roman" w:hAnsi="Times New Roman" w:cs="Times New Roman"/>
                <w:lang w:val="en-US"/>
              </w:rPr>
              <w:t>NKX019</w:t>
            </w:r>
            <w:r w:rsidRPr="006640CF">
              <w:rPr>
                <w:rFonts w:ascii="Times New Roman" w:hAnsi="Times New Roman" w:cs="Times New Roman"/>
                <w:lang w:val="en-US"/>
              </w:rPr>
              <w:t>,</w:t>
            </w:r>
            <w:r w:rsidRPr="001A0198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1A0198">
              <w:rPr>
                <w:rFonts w:ascii="Times New Roman" w:hAnsi="Times New Roman" w:cs="Times New Roman"/>
                <w:lang w:val="en-US"/>
              </w:rPr>
              <w:t>m</w:t>
            </w:r>
            <w:r w:rsidRPr="006640CF">
              <w:rPr>
                <w:rFonts w:ascii="Times New Roman" w:hAnsi="Times New Roman" w:cs="Times New Roman"/>
                <w:lang w:val="en-US"/>
              </w:rPr>
              <w:t>b</w:t>
            </w:r>
            <w:r w:rsidRPr="001A0198">
              <w:rPr>
                <w:rFonts w:ascii="Times New Roman" w:hAnsi="Times New Roman" w:cs="Times New Roman"/>
                <w:lang w:val="en-US"/>
              </w:rPr>
              <w:t>IL-15</w:t>
            </w:r>
            <w:r w:rsidRPr="006640C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22A6C6" w14:textId="77777777" w:rsidR="00976853" w:rsidRPr="001A0198" w:rsidRDefault="00976853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NCT05020678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87FC39" w14:textId="76EBBE26" w:rsidR="00976853" w:rsidRPr="001A0198" w:rsidRDefault="00976853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2ABEAE" w14:textId="3B0A4864" w:rsidR="00976853" w:rsidRPr="001A0198" w:rsidRDefault="00976853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A19987" w14:textId="6A447F96" w:rsidR="00976853" w:rsidRPr="001A0198" w:rsidRDefault="00976853" w:rsidP="005713B5">
            <w:pPr>
              <w:ind w:left="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M</w:t>
            </w:r>
          </w:p>
        </w:tc>
      </w:tr>
      <w:tr w:rsidR="0017592A" w:rsidRPr="001A0198" w14:paraId="355D82DD" w14:textId="4916B178" w:rsidTr="008B4975">
        <w:trPr>
          <w:trHeight w:val="631"/>
        </w:trPr>
        <w:tc>
          <w:tcPr>
            <w:tcW w:w="17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221434" w14:textId="4A644421" w:rsidR="0017592A" w:rsidRPr="001A0198" w:rsidRDefault="0017592A" w:rsidP="005713B5">
            <w:pPr>
              <w:ind w:firstLine="5"/>
              <w:rPr>
                <w:rFonts w:ascii="Times New Roman" w:hAnsi="Times New Roman" w:cs="Times New Roman"/>
              </w:rPr>
            </w:pPr>
            <w:r w:rsidRPr="00BF66AD">
              <w:rPr>
                <w:rFonts w:ascii="Symbol" w:hAnsi="Symbol" w:cs="Times New Roman"/>
              </w:rPr>
              <w:lastRenderedPageBreak/>
              <w:t></w:t>
            </w:r>
            <w:r w:rsidRPr="001A0198">
              <w:rPr>
                <w:rFonts w:ascii="Times New Roman" w:hAnsi="Times New Roman" w:cs="Times New Roman"/>
              </w:rPr>
              <w:t>-CD70/IL</w:t>
            </w:r>
            <w:r>
              <w:rPr>
                <w:rFonts w:ascii="Times New Roman" w:hAnsi="Times New Roman" w:cs="Times New Roman"/>
              </w:rPr>
              <w:t>-</w:t>
            </w:r>
            <w:r w:rsidRPr="001A019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DE81EE" w14:textId="3A66367B" w:rsidR="0017592A" w:rsidRPr="001A0198" w:rsidRDefault="0017592A" w:rsidP="00F33734">
            <w:pPr>
              <w:ind w:left="57"/>
              <w:rPr>
                <w:rFonts w:ascii="Times New Roman" w:hAnsi="Times New Roman" w:cs="Times New Roman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fludarabine, cyclophosphamid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2B5B61" w14:textId="77777777" w:rsidR="0017592A" w:rsidRPr="001A0198" w:rsidRDefault="0017592A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092451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2F1A7B" w14:textId="15FC10CB" w:rsidR="0017592A" w:rsidRPr="001A0198" w:rsidRDefault="0017592A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1A0198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6EDAC6" w14:textId="3FE3CCA8" w:rsidR="0017592A" w:rsidRPr="001A0198" w:rsidRDefault="0017592A" w:rsidP="005713B5">
            <w:pPr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C1D79D" w14:textId="0791DF32" w:rsidR="0017592A" w:rsidRPr="001A0198" w:rsidRDefault="0017592A" w:rsidP="005713B5">
            <w:pPr>
              <w:ind w:left="83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AML, L</w:t>
            </w:r>
            <w:r>
              <w:rPr>
                <w:rFonts w:ascii="Times New Roman" w:hAnsi="Times New Roman" w:cs="Times New Roman"/>
              </w:rPr>
              <w:t xml:space="preserve">Y, </w:t>
            </w:r>
            <w:r w:rsidRPr="001A0198">
              <w:rPr>
                <w:rFonts w:ascii="Times New Roman" w:hAnsi="Times New Roman" w:cs="Times New Roman"/>
              </w:rPr>
              <w:t>MM</w:t>
            </w:r>
          </w:p>
        </w:tc>
      </w:tr>
      <w:tr w:rsidR="0017592A" w:rsidRPr="001A0198" w14:paraId="489433B9" w14:textId="77777777" w:rsidTr="008B4975">
        <w:trPr>
          <w:trHeight w:val="631"/>
        </w:trPr>
        <w:tc>
          <w:tcPr>
            <w:tcW w:w="17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7EBDB51E" w14:textId="77777777" w:rsidR="0017592A" w:rsidRPr="00BF66AD" w:rsidRDefault="0017592A" w:rsidP="005713B5">
            <w:pPr>
              <w:ind w:firstLine="5"/>
              <w:rPr>
                <w:rFonts w:ascii="Symbol" w:hAnsi="Symbol" w:cs="Times New Roman"/>
              </w:rPr>
            </w:pPr>
          </w:p>
        </w:tc>
        <w:tc>
          <w:tcPr>
            <w:tcW w:w="23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4EDA3D2E" w14:textId="77777777" w:rsidR="0017592A" w:rsidRPr="006640CF" w:rsidRDefault="0017592A" w:rsidP="00F33734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2569DC2A" w14:textId="00118706" w:rsidR="0017592A" w:rsidRPr="001A0198" w:rsidRDefault="0017592A" w:rsidP="001E2129">
            <w:pPr>
              <w:ind w:left="100" w:right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5703854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2FF18D" w14:textId="4084CFB5" w:rsidR="0017592A" w:rsidRDefault="0017592A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1A0198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529433" w14:textId="69CD913D" w:rsidR="0017592A" w:rsidRPr="001A0198" w:rsidRDefault="0017592A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t yet </w:t>
            </w: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0C4A88" w14:textId="19D1D699" w:rsidR="0017592A" w:rsidRPr="001A0198" w:rsidRDefault="0017592A" w:rsidP="005713B5">
            <w:pPr>
              <w:ind w:left="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CC, AM, AO</w:t>
            </w:r>
          </w:p>
        </w:tc>
      </w:tr>
      <w:tr w:rsidR="00F33734" w:rsidRPr="001A0198" w14:paraId="352F8ECC" w14:textId="3A309C39" w:rsidTr="00976853">
        <w:trPr>
          <w:trHeight w:val="343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721DF8" w14:textId="52F173F3" w:rsidR="005713B5" w:rsidRPr="001A0198" w:rsidRDefault="00BF66AD" w:rsidP="005713B5">
            <w:pPr>
              <w:ind w:firstLine="5"/>
              <w:rPr>
                <w:rFonts w:ascii="Times New Roman" w:hAnsi="Times New Roman" w:cs="Times New Roman"/>
              </w:rPr>
            </w:pPr>
            <w:r w:rsidRPr="00BF66AD">
              <w:rPr>
                <w:rFonts w:ascii="Symbol" w:hAnsi="Symbol" w:cs="Times New Roman"/>
              </w:rPr>
              <w:t></w:t>
            </w:r>
            <w:r w:rsidR="005713B5" w:rsidRPr="001A0198">
              <w:rPr>
                <w:rFonts w:ascii="Times New Roman" w:hAnsi="Times New Roman" w:cs="Times New Roman"/>
              </w:rPr>
              <w:t>-CD276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C0EFAE" w14:textId="7A4AA4F2" w:rsidR="005713B5" w:rsidRPr="001A0198" w:rsidRDefault="00F33734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B7CC90" w14:textId="77777777" w:rsidR="005713B5" w:rsidRPr="001A0198" w:rsidRDefault="005713B5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143151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283D35" w14:textId="668B9F4F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1A0198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45EF17" w14:textId="2717A52B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5738A1" w14:textId="5F065F4F" w:rsidR="005713B5" w:rsidRPr="001A0198" w:rsidRDefault="005713B5" w:rsidP="005713B5">
            <w:pPr>
              <w:ind w:left="83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PC</w:t>
            </w:r>
          </w:p>
        </w:tc>
      </w:tr>
      <w:tr w:rsidR="00F33734" w:rsidRPr="001A0198" w14:paraId="2A4D26D7" w14:textId="14F62977" w:rsidTr="00976853">
        <w:trPr>
          <w:trHeight w:val="397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8603D1" w14:textId="5C571355" w:rsidR="005713B5" w:rsidRPr="001A0198" w:rsidRDefault="00BF66AD" w:rsidP="005713B5">
            <w:pPr>
              <w:ind w:firstLine="5"/>
              <w:rPr>
                <w:rFonts w:ascii="Times New Roman" w:hAnsi="Times New Roman" w:cs="Times New Roman"/>
              </w:rPr>
            </w:pPr>
            <w:r w:rsidRPr="00BF66AD">
              <w:rPr>
                <w:rFonts w:ascii="Symbol" w:hAnsi="Symbol" w:cs="Times New Roman"/>
              </w:rPr>
              <w:t></w:t>
            </w:r>
            <w:r w:rsidR="005713B5" w:rsidRPr="001A0198">
              <w:rPr>
                <w:rFonts w:ascii="Times New Roman" w:hAnsi="Times New Roman" w:cs="Times New Roman"/>
              </w:rPr>
              <w:t>-DLL3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10D249" w14:textId="70B7FA32" w:rsidR="005713B5" w:rsidRPr="001A0198" w:rsidRDefault="00F33734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601D34" w14:textId="0372CFFA" w:rsidR="005713B5" w:rsidRPr="001A0198" w:rsidRDefault="005713B5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507593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D9466D" w14:textId="576FD8F7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0FC8EF" w14:textId="0FC10B40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82DD2F" w14:textId="79EC5E78" w:rsidR="005713B5" w:rsidRPr="001A0198" w:rsidRDefault="005713B5" w:rsidP="005713B5">
            <w:pPr>
              <w:ind w:left="83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CLC</w:t>
            </w:r>
          </w:p>
        </w:tc>
      </w:tr>
      <w:tr w:rsidR="00F33734" w:rsidRPr="001A0198" w14:paraId="1082B194" w14:textId="4A3359CD" w:rsidTr="00976853">
        <w:trPr>
          <w:trHeight w:val="415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D7BC80" w14:textId="138D7B40" w:rsidR="005713B5" w:rsidRPr="001A0198" w:rsidRDefault="00BF66AD" w:rsidP="005713B5">
            <w:pPr>
              <w:ind w:firstLine="5"/>
              <w:rPr>
                <w:rFonts w:ascii="Times New Roman" w:hAnsi="Times New Roman" w:cs="Times New Roman"/>
              </w:rPr>
            </w:pPr>
            <w:r w:rsidRPr="00BF66AD">
              <w:rPr>
                <w:rFonts w:ascii="Symbol" w:hAnsi="Symbol" w:cs="Times New Roman"/>
              </w:rPr>
              <w:t></w:t>
            </w:r>
            <w:r w:rsidR="005713B5" w:rsidRPr="001A0198">
              <w:rPr>
                <w:rFonts w:ascii="Times New Roman" w:hAnsi="Times New Roman" w:cs="Times New Roman"/>
              </w:rPr>
              <w:t>-CD123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D25B49" w14:textId="7ADC370B" w:rsidR="005713B5" w:rsidRPr="001A0198" w:rsidRDefault="00F33734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04FDA0" w14:textId="77777777" w:rsidR="005713B5" w:rsidRPr="001A0198" w:rsidRDefault="005713B5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574608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898EE0" w14:textId="472DD2FE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46859A" w14:textId="596FBBEE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19D602" w14:textId="241AB714" w:rsidR="005713B5" w:rsidRPr="001A0198" w:rsidRDefault="005713B5" w:rsidP="005713B5">
            <w:pPr>
              <w:ind w:left="83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R-</w:t>
            </w:r>
            <w:r w:rsidRPr="001A0198">
              <w:rPr>
                <w:rFonts w:ascii="Times New Roman" w:hAnsi="Times New Roman" w:cs="Times New Roman"/>
              </w:rPr>
              <w:t>AML</w:t>
            </w:r>
          </w:p>
        </w:tc>
      </w:tr>
      <w:tr w:rsidR="0017592A" w:rsidRPr="001A0198" w14:paraId="064106D5" w14:textId="77777777" w:rsidTr="00976853">
        <w:trPr>
          <w:trHeight w:val="415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6DCC7C8F" w14:textId="5DDD517F" w:rsidR="0017592A" w:rsidRPr="00BF66AD" w:rsidRDefault="0017592A" w:rsidP="005713B5">
            <w:pPr>
              <w:ind w:firstLine="5"/>
              <w:rPr>
                <w:rFonts w:ascii="Symbol" w:hAnsi="Symbol" w:cs="Times New Roman"/>
              </w:rPr>
            </w:pPr>
            <w:r w:rsidRPr="00BF66AD">
              <w:rPr>
                <w:rFonts w:ascii="Symbol" w:hAnsi="Symbol" w:cs="Times New Roman"/>
              </w:rPr>
              <w:t></w:t>
            </w:r>
            <w:r w:rsidRPr="001A0198">
              <w:rPr>
                <w:rFonts w:ascii="Times New Roman" w:hAnsi="Times New Roman" w:cs="Times New Roman"/>
              </w:rPr>
              <w:t>-CD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58D37043" w14:textId="54C8D336" w:rsidR="0017592A" w:rsidRPr="006640CF" w:rsidRDefault="0017592A" w:rsidP="008E635A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fludarabine, cyclophosphamide</w:t>
            </w:r>
            <w:r>
              <w:rPr>
                <w:rFonts w:ascii="Times New Roman" w:hAnsi="Times New Roman" w:cs="Times New Roman"/>
                <w:lang w:val="en-US"/>
              </w:rPr>
              <w:t xml:space="preserve"> (/IL-15, cord blood NK cells)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42868CFC" w14:textId="6F807F6A" w:rsidR="0017592A" w:rsidRPr="001A0198" w:rsidRDefault="0017592A" w:rsidP="001E2129">
            <w:pPr>
              <w:ind w:left="100" w:right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5110742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DB86CC" w14:textId="2B729C0F" w:rsidR="0017592A" w:rsidRDefault="0017592A" w:rsidP="005713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1A0198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CF257E" w14:textId="184A082C" w:rsidR="0017592A" w:rsidRPr="001A0198" w:rsidRDefault="0017592A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DDFD08" w14:textId="02A3CC84" w:rsidR="0017592A" w:rsidRPr="001A0198" w:rsidRDefault="0017592A" w:rsidP="005713B5">
            <w:pPr>
              <w:ind w:left="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</w:t>
            </w:r>
          </w:p>
        </w:tc>
      </w:tr>
      <w:tr w:rsidR="00F33734" w:rsidRPr="001A0198" w14:paraId="0D59931C" w14:textId="014E9461" w:rsidTr="00976853">
        <w:trPr>
          <w:trHeight w:val="334"/>
        </w:trPr>
        <w:tc>
          <w:tcPr>
            <w:tcW w:w="17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E33510" w14:textId="35BDF1C9" w:rsidR="005713B5" w:rsidRPr="001A0198" w:rsidRDefault="00BF66AD" w:rsidP="005713B5">
            <w:pPr>
              <w:ind w:firstLine="5"/>
              <w:rPr>
                <w:rFonts w:ascii="Times New Roman" w:hAnsi="Times New Roman" w:cs="Times New Roman"/>
              </w:rPr>
            </w:pPr>
            <w:r w:rsidRPr="00BF66AD">
              <w:rPr>
                <w:rFonts w:ascii="Symbol" w:hAnsi="Symbol" w:cs="Times New Roman"/>
              </w:rPr>
              <w:t></w:t>
            </w:r>
            <w:r w:rsidR="005713B5" w:rsidRPr="001A0198">
              <w:rPr>
                <w:rFonts w:ascii="Times New Roman" w:hAnsi="Times New Roman" w:cs="Times New Roman"/>
              </w:rPr>
              <w:t>-5T4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F820C5" w14:textId="7D680452" w:rsidR="005713B5" w:rsidRPr="001A0198" w:rsidRDefault="00F33734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0DCC0B" w14:textId="77777777" w:rsidR="005713B5" w:rsidRPr="001A0198" w:rsidRDefault="005713B5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NCT05194709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8B2518" w14:textId="023B8E6D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E</w:t>
            </w:r>
            <w:r>
              <w:rPr>
                <w:rFonts w:ascii="Times New Roman" w:hAnsi="Times New Roman" w:cs="Times New Roman"/>
                <w:lang w:val="en-US"/>
              </w:rPr>
              <w:t>arly</w:t>
            </w:r>
            <w:r w:rsidRPr="001A0198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12B7ED" w14:textId="6E3AF30D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95A5B9" w14:textId="34377EB3" w:rsidR="005713B5" w:rsidRPr="001A0198" w:rsidRDefault="005713B5" w:rsidP="005713B5">
            <w:pPr>
              <w:ind w:left="83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ST</w:t>
            </w:r>
          </w:p>
        </w:tc>
      </w:tr>
      <w:tr w:rsidR="00F33734" w:rsidRPr="001A0198" w14:paraId="67A0CF9A" w14:textId="7597B664" w:rsidTr="00976853">
        <w:trPr>
          <w:trHeight w:val="219"/>
        </w:trPr>
        <w:tc>
          <w:tcPr>
            <w:tcW w:w="17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6D5185" w14:textId="77777777" w:rsidR="005713B5" w:rsidRPr="001A0198" w:rsidRDefault="005713B5" w:rsidP="005713B5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63C806" w14:textId="47A74772" w:rsidR="005713B5" w:rsidRPr="001A0198" w:rsidRDefault="00F33734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FD5B34" w14:textId="77777777" w:rsidR="005713B5" w:rsidRPr="001A0198" w:rsidRDefault="005713B5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137275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47E339" w14:textId="01854589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E</w:t>
            </w:r>
            <w:r>
              <w:rPr>
                <w:rFonts w:ascii="Times New Roman" w:hAnsi="Times New Roman" w:cs="Times New Roman"/>
                <w:lang w:val="en-US"/>
              </w:rPr>
              <w:t>arly</w:t>
            </w:r>
            <w:r w:rsidRPr="001A0198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C9F96B" w14:textId="031AEECD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1E6FD4" w14:textId="1CB9E509" w:rsidR="005713B5" w:rsidRPr="001A0198" w:rsidRDefault="005713B5" w:rsidP="005713B5">
            <w:pPr>
              <w:ind w:left="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</w:t>
            </w:r>
          </w:p>
        </w:tc>
      </w:tr>
      <w:tr w:rsidR="00F33734" w:rsidRPr="001A0198" w14:paraId="1ADABEF8" w14:textId="3A46CFB4" w:rsidTr="00976853">
        <w:trPr>
          <w:trHeight w:val="415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F492E80" w14:textId="13FA1981" w:rsidR="005713B5" w:rsidRPr="001A0198" w:rsidRDefault="00BF66AD" w:rsidP="005713B5">
            <w:pPr>
              <w:ind w:firstLine="5"/>
              <w:rPr>
                <w:rFonts w:ascii="Times New Roman" w:hAnsi="Times New Roman" w:cs="Times New Roman"/>
              </w:rPr>
            </w:pPr>
            <w:r w:rsidRPr="00BF66AD">
              <w:rPr>
                <w:rFonts w:ascii="Symbol" w:hAnsi="Symbol" w:cs="Times New Roman"/>
              </w:rPr>
              <w:t></w:t>
            </w:r>
            <w:r w:rsidR="005713B5" w:rsidRPr="001A0198">
              <w:rPr>
                <w:rFonts w:ascii="Times New Roman" w:hAnsi="Times New Roman" w:cs="Times New Roman"/>
              </w:rPr>
              <w:t>-claudin6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703CA1" w14:textId="507FA67E" w:rsidR="005713B5" w:rsidRPr="001A0198" w:rsidRDefault="00F33734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D2E653" w14:textId="77777777" w:rsidR="005713B5" w:rsidRPr="001A0198" w:rsidRDefault="005713B5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410717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0F7AD0" w14:textId="27B60346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1A0198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268622" w14:textId="4FE4D6C1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5D836E" w14:textId="699B2B9C" w:rsidR="005713B5" w:rsidRPr="001A0198" w:rsidRDefault="005713B5" w:rsidP="005713B5">
            <w:pPr>
              <w:ind w:left="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</w:t>
            </w:r>
          </w:p>
        </w:tc>
      </w:tr>
      <w:tr w:rsidR="00F33734" w:rsidRPr="001A0198" w14:paraId="2496AC56" w14:textId="5B98739D" w:rsidTr="00976853">
        <w:trPr>
          <w:trHeight w:val="415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4DCE824" w14:textId="7CB136BD" w:rsidR="005713B5" w:rsidRPr="001A0198" w:rsidRDefault="00BF66AD" w:rsidP="005713B5">
            <w:pPr>
              <w:ind w:firstLine="5"/>
              <w:rPr>
                <w:rFonts w:ascii="Times New Roman" w:hAnsi="Times New Roman" w:cs="Times New Roman"/>
              </w:rPr>
            </w:pPr>
            <w:r w:rsidRPr="00BF66AD">
              <w:rPr>
                <w:rFonts w:ascii="Symbol" w:hAnsi="Symbol" w:cs="Times New Roman"/>
              </w:rPr>
              <w:t></w:t>
            </w:r>
            <w:r w:rsidR="005713B5" w:rsidRPr="001A0198">
              <w:rPr>
                <w:rFonts w:ascii="Times New Roman" w:hAnsi="Times New Roman" w:cs="Times New Roman"/>
              </w:rPr>
              <w:t>-PD-L1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CCD9D2" w14:textId="0C38D6A8" w:rsidR="005713B5" w:rsidRPr="001A0198" w:rsidRDefault="00F33734" w:rsidP="00F33734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pembrolizuma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CD287A" w14:textId="77777777" w:rsidR="005713B5" w:rsidRPr="001A0198" w:rsidRDefault="005713B5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4847466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EBD4CB" w14:textId="6F36EF24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98C1A8" w14:textId="01E74918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15494E" w14:textId="4B8AC410" w:rsidR="005713B5" w:rsidRPr="009B2899" w:rsidRDefault="005713B5" w:rsidP="005713B5">
            <w:pPr>
              <w:ind w:left="83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G</w:t>
            </w:r>
            <w:r>
              <w:rPr>
                <w:rFonts w:ascii="Times New Roman" w:hAnsi="Times New Roman" w:cs="Times New Roman"/>
                <w:lang w:val="en-US"/>
              </w:rPr>
              <w:t>C, HNC</w:t>
            </w:r>
          </w:p>
        </w:tc>
      </w:tr>
      <w:tr w:rsidR="00F33734" w:rsidRPr="001A0198" w14:paraId="2D71BABB" w14:textId="22BFE83B" w:rsidTr="00976853">
        <w:trPr>
          <w:trHeight w:val="406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35E14D1" w14:textId="358DD870" w:rsidR="005713B5" w:rsidRPr="001A0198" w:rsidRDefault="00BF66AD" w:rsidP="005713B5">
            <w:pPr>
              <w:ind w:firstLine="5"/>
              <w:rPr>
                <w:rFonts w:ascii="Times New Roman" w:hAnsi="Times New Roman" w:cs="Times New Roman"/>
              </w:rPr>
            </w:pPr>
            <w:r w:rsidRPr="00BF66AD">
              <w:rPr>
                <w:rFonts w:ascii="Symbol" w:hAnsi="Symbol" w:cs="Times New Roman"/>
              </w:rPr>
              <w:t></w:t>
            </w:r>
            <w:r w:rsidR="005713B5" w:rsidRPr="001A0198">
              <w:rPr>
                <w:rFonts w:ascii="Times New Roman" w:hAnsi="Times New Roman" w:cs="Times New Roman"/>
              </w:rPr>
              <w:t>-GD2 (NKT)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A41EE0" w14:textId="30066ABB" w:rsidR="005713B5" w:rsidRPr="001A0198" w:rsidRDefault="00F33734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412D40" w14:textId="77777777" w:rsidR="005713B5" w:rsidRPr="001A0198" w:rsidRDefault="005713B5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650749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EFA8E4" w14:textId="5B0BAE7D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C1EE83" w14:textId="124F36A2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A0198">
              <w:rPr>
                <w:rFonts w:ascii="Times New Roman" w:hAnsi="Times New Roman" w:cs="Times New Roman"/>
              </w:rPr>
              <w:t>Not</w:t>
            </w:r>
            <w:proofErr w:type="spellEnd"/>
            <w:r w:rsidRPr="001A019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0198">
              <w:rPr>
                <w:rFonts w:ascii="Times New Roman" w:hAnsi="Times New Roman" w:cs="Times New Roman"/>
              </w:rPr>
              <w:t>yet</w:t>
            </w:r>
            <w:proofErr w:type="spellEnd"/>
            <w:r w:rsidRPr="001A019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0198">
              <w:rPr>
                <w:rFonts w:ascii="Times New Roman" w:hAnsi="Times New Roman" w:cs="Times New Roman"/>
              </w:rPr>
              <w:t>recruiting</w:t>
            </w:r>
            <w:proofErr w:type="spellEnd"/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45E0D2" w14:textId="3124C5AE" w:rsidR="005713B5" w:rsidRPr="001A0198" w:rsidRDefault="005713B5" w:rsidP="005713B5">
            <w:pPr>
              <w:ind w:left="83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B</w:t>
            </w:r>
          </w:p>
        </w:tc>
      </w:tr>
      <w:tr w:rsidR="00F33734" w:rsidRPr="001A0198" w14:paraId="40BDFEB8" w14:textId="3457331B" w:rsidTr="00976853">
        <w:trPr>
          <w:trHeight w:val="424"/>
        </w:trPr>
        <w:tc>
          <w:tcPr>
            <w:tcW w:w="17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156089" w14:textId="1DB50A32" w:rsidR="005713B5" w:rsidRPr="001A0198" w:rsidRDefault="00BF66AD" w:rsidP="005713B5">
            <w:pPr>
              <w:ind w:firstLine="5"/>
              <w:rPr>
                <w:rFonts w:ascii="Times New Roman" w:hAnsi="Times New Roman" w:cs="Times New Roman"/>
              </w:rPr>
            </w:pPr>
            <w:r w:rsidRPr="00BF66AD">
              <w:rPr>
                <w:rFonts w:ascii="Symbol" w:hAnsi="Symbol" w:cs="Times New Roman"/>
              </w:rPr>
              <w:t></w:t>
            </w:r>
            <w:r w:rsidR="005713B5" w:rsidRPr="001A0198">
              <w:rPr>
                <w:rFonts w:ascii="Times New Roman" w:hAnsi="Times New Roman" w:cs="Times New Roman"/>
              </w:rPr>
              <w:t>-BCM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1D15E8" w14:textId="34EB2812" w:rsidR="005713B5" w:rsidRPr="001A0198" w:rsidRDefault="00F33734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DE3C59" w14:textId="77777777" w:rsidR="005713B5" w:rsidRPr="001A0198" w:rsidRDefault="005713B5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008536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DE94AA" w14:textId="4BA00A94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5FAF11" w14:textId="1C2EE39C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8302EE" w14:textId="5F23BA83" w:rsidR="005713B5" w:rsidRPr="001A0198" w:rsidRDefault="005713B5" w:rsidP="005713B5">
            <w:pPr>
              <w:ind w:left="83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1A0198">
              <w:rPr>
                <w:rFonts w:ascii="Times New Roman" w:hAnsi="Times New Roman" w:cs="Times New Roman"/>
                <w:lang w:val="en-US"/>
              </w:rPr>
              <w:t>MM</w:t>
            </w:r>
          </w:p>
        </w:tc>
      </w:tr>
      <w:tr w:rsidR="00F33734" w:rsidRPr="001A0198" w14:paraId="46E1EDCB" w14:textId="742C1E9A" w:rsidTr="0017592A">
        <w:trPr>
          <w:trHeight w:val="379"/>
        </w:trPr>
        <w:tc>
          <w:tcPr>
            <w:tcW w:w="17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E1B142" w14:textId="77777777" w:rsidR="00F33734" w:rsidRPr="001A0198" w:rsidRDefault="00F33734" w:rsidP="005713B5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C17D2B" w14:textId="7C200B3D" w:rsidR="00F33734" w:rsidRPr="001A0198" w:rsidRDefault="00F33734" w:rsidP="00F33734">
            <w:pPr>
              <w:ind w:left="57"/>
              <w:rPr>
                <w:rFonts w:ascii="Times New Roman" w:hAnsi="Times New Roman" w:cs="Times New Roman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fludarabine, cyclophosphamide, daratumuma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EB9C90" w14:textId="77777777" w:rsidR="00F33734" w:rsidRPr="001A0198" w:rsidRDefault="00F33734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182073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9363D4" w14:textId="28840A63" w:rsidR="00F33734" w:rsidRPr="001A0198" w:rsidRDefault="00F33734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E362B6" w14:textId="6EFA120D" w:rsidR="00F33734" w:rsidRPr="001A0198" w:rsidRDefault="00F33734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517F12" w14:textId="3C0A163F" w:rsidR="00F33734" w:rsidRPr="001A0198" w:rsidRDefault="00F33734" w:rsidP="005713B5">
            <w:pPr>
              <w:ind w:left="83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MM</w:t>
            </w:r>
          </w:p>
        </w:tc>
      </w:tr>
      <w:tr w:rsidR="00F33734" w:rsidRPr="001A0198" w14:paraId="4A5030E6" w14:textId="795D3EAD" w:rsidTr="00976853">
        <w:trPr>
          <w:trHeight w:val="219"/>
        </w:trPr>
        <w:tc>
          <w:tcPr>
            <w:tcW w:w="17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6C6867" w14:textId="77777777" w:rsidR="00F33734" w:rsidRPr="001A0198" w:rsidRDefault="00F33734" w:rsidP="005713B5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504B86" w14:textId="2304E285" w:rsidR="00F33734" w:rsidRPr="001A0198" w:rsidRDefault="00F33734" w:rsidP="00F33734">
            <w:pPr>
              <w:ind w:left="57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6E44BF" w14:textId="77777777" w:rsidR="00F33734" w:rsidRPr="001A0198" w:rsidRDefault="00F33734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652530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8B0A96" w14:textId="4E709DF8" w:rsidR="00F33734" w:rsidRPr="001A0198" w:rsidRDefault="00F33734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09F4A0" w14:textId="53696D18" w:rsidR="00F33734" w:rsidRPr="001A0198" w:rsidRDefault="00F33734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1CCACB" w14:textId="42F0A786" w:rsidR="00F33734" w:rsidRPr="001A0198" w:rsidRDefault="00F33734" w:rsidP="005713B5">
            <w:pPr>
              <w:ind w:left="83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MM</w:t>
            </w:r>
          </w:p>
        </w:tc>
      </w:tr>
      <w:tr w:rsidR="00F33734" w:rsidRPr="001A0198" w14:paraId="7B4CFA0C" w14:textId="1E8297C1" w:rsidTr="00976853">
        <w:trPr>
          <w:trHeight w:val="370"/>
        </w:trPr>
        <w:tc>
          <w:tcPr>
            <w:tcW w:w="17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70B569" w14:textId="5C7268CA" w:rsidR="00F33734" w:rsidRPr="001A0198" w:rsidRDefault="00BF66AD" w:rsidP="005713B5">
            <w:pPr>
              <w:ind w:firstLine="5"/>
              <w:rPr>
                <w:rFonts w:ascii="Times New Roman" w:hAnsi="Times New Roman" w:cs="Times New Roman"/>
              </w:rPr>
            </w:pPr>
            <w:r w:rsidRPr="00BF66AD">
              <w:rPr>
                <w:rFonts w:ascii="Symbol" w:hAnsi="Symbol" w:cs="Times New Roman"/>
              </w:rPr>
              <w:t></w:t>
            </w:r>
            <w:r w:rsidR="00F33734" w:rsidRPr="001A0198">
              <w:rPr>
                <w:rFonts w:ascii="Times New Roman" w:hAnsi="Times New Roman" w:cs="Times New Roman"/>
              </w:rPr>
              <w:t>-CD33</w:t>
            </w:r>
          </w:p>
          <w:p w14:paraId="5BEC260E" w14:textId="77777777" w:rsidR="00F33734" w:rsidRPr="001A0198" w:rsidRDefault="00F33734" w:rsidP="005713B5">
            <w:pPr>
              <w:ind w:firstLine="5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 </w:t>
            </w:r>
          </w:p>
          <w:p w14:paraId="0D7CC7AC" w14:textId="77777777" w:rsidR="00F33734" w:rsidRPr="001A0198" w:rsidRDefault="00F33734" w:rsidP="005713B5">
            <w:pPr>
              <w:ind w:firstLine="5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 </w:t>
            </w:r>
          </w:p>
          <w:p w14:paraId="0704D599" w14:textId="32918794" w:rsidR="00F33734" w:rsidRPr="001A0198" w:rsidRDefault="00F33734" w:rsidP="005713B5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14D16B" w14:textId="1EEC768C" w:rsidR="00F33734" w:rsidRPr="001A0198" w:rsidRDefault="00F33734" w:rsidP="00F33734">
            <w:pPr>
              <w:ind w:left="57"/>
              <w:rPr>
                <w:rFonts w:ascii="Times New Roman" w:hAnsi="Times New Roman" w:cs="Times New Roman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fludarabine, cyclophosphamid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B2D974" w14:textId="77777777" w:rsidR="00F33734" w:rsidRPr="001A0198" w:rsidRDefault="00F33734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665075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A6D293" w14:textId="45DD019A" w:rsidR="00F33734" w:rsidRPr="001A0198" w:rsidRDefault="00F33734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CB3393" w14:textId="0721E04E" w:rsidR="00F33734" w:rsidRPr="001A0198" w:rsidRDefault="00F33734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7209BB" w14:textId="2E38E303" w:rsidR="00F33734" w:rsidRPr="001A0198" w:rsidRDefault="00F33734" w:rsidP="005713B5">
            <w:pPr>
              <w:ind w:left="83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AML</w:t>
            </w:r>
          </w:p>
        </w:tc>
      </w:tr>
      <w:tr w:rsidR="00F33734" w:rsidRPr="001A0198" w14:paraId="0BBEF17F" w14:textId="32AB2D4E" w:rsidTr="00976853">
        <w:trPr>
          <w:trHeight w:val="316"/>
        </w:trPr>
        <w:tc>
          <w:tcPr>
            <w:tcW w:w="17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21A66E" w14:textId="77777777" w:rsidR="00F33734" w:rsidRPr="001A0198" w:rsidRDefault="00F33734" w:rsidP="005713B5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B2B9B5" w14:textId="593CCCF9" w:rsidR="00F33734" w:rsidRPr="001A0198" w:rsidRDefault="00F33734" w:rsidP="005713B5">
            <w:pPr>
              <w:ind w:left="5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8B0801" w14:textId="77777777" w:rsidR="00F33734" w:rsidRPr="001A0198" w:rsidRDefault="00F33734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601466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B457A6" w14:textId="0D2AAF68" w:rsidR="00F33734" w:rsidRPr="001A0198" w:rsidRDefault="00F33734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4A5459" w14:textId="4FE91AC2" w:rsidR="00F33734" w:rsidRPr="001A0198" w:rsidRDefault="00F33734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3D3240" w14:textId="0FE1AF63" w:rsidR="00F33734" w:rsidRPr="001A0198" w:rsidRDefault="00F33734" w:rsidP="005713B5">
            <w:pPr>
              <w:ind w:left="83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AML</w:t>
            </w:r>
          </w:p>
        </w:tc>
      </w:tr>
      <w:tr w:rsidR="00F33734" w:rsidRPr="001A0198" w14:paraId="1F33087B" w14:textId="53C85F21" w:rsidTr="00976853">
        <w:trPr>
          <w:trHeight w:val="334"/>
        </w:trPr>
        <w:tc>
          <w:tcPr>
            <w:tcW w:w="17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435487" w14:textId="77777777" w:rsidR="005713B5" w:rsidRPr="001A0198" w:rsidRDefault="005713B5" w:rsidP="005713B5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051EE8" w14:textId="0BD9821F" w:rsidR="005713B5" w:rsidRPr="001A0198" w:rsidRDefault="00BF66AD" w:rsidP="00BF66AD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40CF">
              <w:rPr>
                <w:rFonts w:ascii="Times New Roman" w:hAnsi="Times New Roman" w:cs="Times New Roman"/>
                <w:lang w:val="en-US"/>
              </w:rPr>
              <w:t>fludarabine</w:t>
            </w:r>
            <w:proofErr w:type="spellEnd"/>
            <w:r w:rsidRPr="006640CF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6640CF">
              <w:rPr>
                <w:rFonts w:ascii="Times New Roman" w:hAnsi="Times New Roman" w:cs="Times New Roman"/>
                <w:lang w:val="en-US"/>
              </w:rPr>
              <w:t>cytoxan</w:t>
            </w:r>
            <w:proofErr w:type="spellEnd"/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7F858C" w14:textId="77777777" w:rsidR="005713B5" w:rsidRPr="001A0198" w:rsidRDefault="005713B5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008575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089734" w14:textId="10F82C84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D7BC02" w14:textId="6D93469B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3BF253" w14:textId="311F1521" w:rsidR="005713B5" w:rsidRPr="001A0198" w:rsidRDefault="005713B5" w:rsidP="005713B5">
            <w:pPr>
              <w:ind w:left="83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AML</w:t>
            </w:r>
          </w:p>
        </w:tc>
      </w:tr>
      <w:tr w:rsidR="00F33734" w:rsidRPr="001A0198" w14:paraId="7ED56A7C" w14:textId="2EBECFB8" w:rsidTr="00976853">
        <w:trPr>
          <w:trHeight w:val="316"/>
        </w:trPr>
        <w:tc>
          <w:tcPr>
            <w:tcW w:w="17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D90824" w14:textId="77777777" w:rsidR="005713B5" w:rsidRPr="001A0198" w:rsidRDefault="005713B5" w:rsidP="005713B5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1900ED" w14:textId="24295962" w:rsidR="005713B5" w:rsidRPr="001A0198" w:rsidRDefault="00BF66AD" w:rsidP="00BF66AD">
            <w:pPr>
              <w:ind w:left="57"/>
              <w:rPr>
                <w:rFonts w:ascii="Times New Roman" w:hAnsi="Times New Roman" w:cs="Times New Roman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(</w:t>
            </w:r>
            <w:r w:rsidRPr="001A0198">
              <w:rPr>
                <w:rFonts w:ascii="Times New Roman" w:hAnsi="Times New Roman" w:cs="Times New Roman"/>
                <w:lang w:val="en-US"/>
              </w:rPr>
              <w:t>/</w:t>
            </w:r>
            <w:r w:rsidRPr="006640CF">
              <w:rPr>
                <w:rFonts w:ascii="Symbol" w:hAnsi="Symbol" w:cs="Times New Roman"/>
                <w:lang w:val="en-US"/>
              </w:rPr>
              <w:t></w:t>
            </w:r>
            <w:r w:rsidRPr="006640CF">
              <w:rPr>
                <w:rFonts w:ascii="Times New Roman" w:hAnsi="Times New Roman" w:cs="Times New Roman"/>
                <w:lang w:val="en-US"/>
              </w:rPr>
              <w:t>-</w:t>
            </w:r>
            <w:r w:rsidRPr="001A0198">
              <w:rPr>
                <w:rFonts w:ascii="Times New Roman" w:hAnsi="Times New Roman" w:cs="Times New Roman"/>
                <w:lang w:val="en-US"/>
              </w:rPr>
              <w:t>CLL1</w:t>
            </w:r>
            <w:r w:rsidRPr="006640C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456236" w14:textId="77777777" w:rsidR="005713B5" w:rsidRPr="001A0198" w:rsidRDefault="005713B5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215015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3D05FC" w14:textId="2793C7DC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FA5A1A" w14:textId="529D7923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DC69FB" w14:textId="4382B4A1" w:rsidR="005713B5" w:rsidRPr="001A0198" w:rsidRDefault="005713B5" w:rsidP="005713B5">
            <w:pPr>
              <w:ind w:left="83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AML</w:t>
            </w:r>
          </w:p>
        </w:tc>
      </w:tr>
      <w:tr w:rsidR="00F33734" w:rsidRPr="001A0198" w14:paraId="415D2173" w14:textId="7C149328" w:rsidTr="00976853">
        <w:trPr>
          <w:trHeight w:val="219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631214" w14:textId="4554DAE8" w:rsidR="005713B5" w:rsidRPr="001A0198" w:rsidRDefault="00BF66AD" w:rsidP="005713B5">
            <w:pPr>
              <w:ind w:firstLine="5"/>
              <w:rPr>
                <w:rFonts w:ascii="Times New Roman" w:hAnsi="Times New Roman" w:cs="Times New Roman"/>
              </w:rPr>
            </w:pPr>
            <w:r w:rsidRPr="00BF66AD">
              <w:rPr>
                <w:rFonts w:ascii="Symbol" w:hAnsi="Symbol" w:cs="Times New Roman"/>
              </w:rPr>
              <w:t></w:t>
            </w:r>
            <w:r w:rsidR="005713B5" w:rsidRPr="001A0198">
              <w:rPr>
                <w:rFonts w:ascii="Times New Roman" w:hAnsi="Times New Roman" w:cs="Times New Roman"/>
              </w:rPr>
              <w:t>-PSMA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01E5A4" w14:textId="506A2ED3" w:rsidR="005713B5" w:rsidRPr="001A0198" w:rsidRDefault="00BF66AD" w:rsidP="00BF66AD">
            <w:pPr>
              <w:ind w:left="57"/>
              <w:rPr>
                <w:rFonts w:ascii="Times New Roman" w:hAnsi="Times New Roman" w:cs="Times New Roman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fludarabine, cyclophosphamid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D39DE5" w14:textId="77777777" w:rsidR="005713B5" w:rsidRPr="001A0198" w:rsidRDefault="005713B5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3692663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F0407B" w14:textId="6A0161F7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9DC2C6" w14:textId="061B7F53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C5EDAE" w14:textId="5EE3165C" w:rsidR="005713B5" w:rsidRPr="001A0198" w:rsidRDefault="005713B5" w:rsidP="005713B5">
            <w:pPr>
              <w:ind w:left="83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CR-PC</w:t>
            </w:r>
          </w:p>
        </w:tc>
      </w:tr>
      <w:tr w:rsidR="00F33734" w:rsidRPr="001A0198" w14:paraId="7CBACF05" w14:textId="0CD92A64" w:rsidTr="00976853">
        <w:trPr>
          <w:trHeight w:val="361"/>
        </w:trPr>
        <w:tc>
          <w:tcPr>
            <w:tcW w:w="17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2DBA46" w14:textId="40B5639F" w:rsidR="005713B5" w:rsidRPr="001A0198" w:rsidRDefault="00BF66AD" w:rsidP="005713B5">
            <w:pPr>
              <w:ind w:firstLine="5"/>
              <w:rPr>
                <w:rFonts w:ascii="Times New Roman" w:hAnsi="Times New Roman" w:cs="Times New Roman"/>
              </w:rPr>
            </w:pPr>
            <w:r w:rsidRPr="00BF66AD">
              <w:rPr>
                <w:rFonts w:ascii="Symbol" w:hAnsi="Symbol" w:cs="Times New Roman"/>
              </w:rPr>
              <w:t></w:t>
            </w:r>
            <w:r w:rsidRPr="001A0198">
              <w:rPr>
                <w:rFonts w:ascii="Times New Roman" w:hAnsi="Times New Roman" w:cs="Times New Roman"/>
              </w:rPr>
              <w:t xml:space="preserve"> </w:t>
            </w:r>
            <w:r w:rsidR="005713B5" w:rsidRPr="001A0198">
              <w:rPr>
                <w:rFonts w:ascii="Times New Roman" w:hAnsi="Times New Roman" w:cs="Times New Roman"/>
              </w:rPr>
              <w:t xml:space="preserve">-HER2 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3A2FB1" w14:textId="09BBB47D" w:rsidR="005713B5" w:rsidRPr="001A0198" w:rsidRDefault="00BF66AD" w:rsidP="00BF66AD">
            <w:pPr>
              <w:ind w:left="57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(NK-92)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445697" w14:textId="77777777" w:rsidR="005713B5" w:rsidRPr="001A0198" w:rsidRDefault="005713B5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3383978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31F340" w14:textId="023E9F06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548D7E" w14:textId="06E6AAC5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A1284F" w14:textId="303E2013" w:rsidR="005713B5" w:rsidRPr="001A0198" w:rsidRDefault="005713B5" w:rsidP="005713B5">
            <w:pPr>
              <w:ind w:left="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F33734" w:rsidRPr="001A0198" w14:paraId="71CB59CD" w14:textId="5275C976" w:rsidTr="00976853">
        <w:trPr>
          <w:trHeight w:val="229"/>
        </w:trPr>
        <w:tc>
          <w:tcPr>
            <w:tcW w:w="17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A4EFE0" w14:textId="77777777" w:rsidR="005713B5" w:rsidRPr="001A0198" w:rsidRDefault="005713B5" w:rsidP="005713B5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222412" w14:textId="1E0913EE" w:rsidR="005713B5" w:rsidRPr="001A0198" w:rsidRDefault="00BF66AD" w:rsidP="00BF66AD">
            <w:pPr>
              <w:ind w:left="57"/>
              <w:rPr>
                <w:rFonts w:ascii="Times New Roman" w:hAnsi="Times New Roman" w:cs="Times New Roman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fludarabine, cyclophosphamid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CEB390" w14:textId="77777777" w:rsidR="005713B5" w:rsidRPr="001A0198" w:rsidRDefault="005713B5" w:rsidP="001E2129">
            <w:pPr>
              <w:ind w:left="100" w:right="120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NCT04319757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03C2E2" w14:textId="14DB9961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E0889B" w14:textId="494DB41E" w:rsidR="005713B5" w:rsidRPr="001A0198" w:rsidRDefault="005713B5" w:rsidP="005713B5">
            <w:pPr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0AF1AC" w14:textId="0F19A85B" w:rsidR="005713B5" w:rsidRPr="001A0198" w:rsidRDefault="005713B5" w:rsidP="005713B5">
            <w:pPr>
              <w:ind w:left="83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</w:rPr>
              <w:t>HER</w:t>
            </w:r>
            <w:r>
              <w:rPr>
                <w:rFonts w:ascii="Times New Roman" w:hAnsi="Times New Roman" w:cs="Times New Roman"/>
              </w:rPr>
              <w:t>2-ST</w:t>
            </w:r>
          </w:p>
        </w:tc>
      </w:tr>
      <w:tr w:rsidR="00BF66AD" w:rsidRPr="001A0198" w14:paraId="196C9145" w14:textId="77777777" w:rsidTr="001E2129">
        <w:trPr>
          <w:trHeight w:val="484"/>
        </w:trPr>
        <w:tc>
          <w:tcPr>
            <w:tcW w:w="999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vAlign w:val="center"/>
          </w:tcPr>
          <w:p w14:paraId="5A0F563F" w14:textId="3D50777E" w:rsidR="00BF66AD" w:rsidRPr="00BF66AD" w:rsidRDefault="00BF66AD" w:rsidP="001E2129">
            <w:pPr>
              <w:ind w:left="83"/>
              <w:rPr>
                <w:rFonts w:ascii="Times New Roman" w:hAnsi="Times New Roman" w:cs="Times New Roman"/>
                <w:b/>
                <w:bCs/>
              </w:rPr>
            </w:pPr>
            <w:r w:rsidRPr="00BF66AD">
              <w:rPr>
                <w:rFonts w:ascii="Times New Roman" w:hAnsi="Times New Roman" w:cs="Times New Roman"/>
                <w:b/>
                <w:bCs/>
                <w:lang w:val="en-US"/>
              </w:rPr>
              <w:t>Chimeric NKG2D activating receptor</w:t>
            </w:r>
          </w:p>
        </w:tc>
      </w:tr>
      <w:tr w:rsidR="0043052D" w:rsidRPr="001A0198" w14:paraId="39CE5541" w14:textId="77777777" w:rsidTr="00A73227">
        <w:trPr>
          <w:trHeight w:val="415"/>
        </w:trPr>
        <w:tc>
          <w:tcPr>
            <w:tcW w:w="17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333465D4" w14:textId="43D7A8A1" w:rsidR="0043052D" w:rsidRDefault="0043052D" w:rsidP="00976853">
            <w:pPr>
              <w:ind w:firstLine="5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meric NKG2D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7C3356D2" w14:textId="62B4BD5D" w:rsidR="0043052D" w:rsidRPr="006640CF" w:rsidRDefault="0043052D" w:rsidP="0043052D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ymphodepleting chemotherapy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5896AA34" w14:textId="4DF60398" w:rsidR="0043052D" w:rsidRPr="001A0198" w:rsidRDefault="0043052D" w:rsidP="001E2129">
            <w:pPr>
              <w:ind w:left="138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5776355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0C66BB" w14:textId="6854B62D" w:rsidR="0043052D" w:rsidRDefault="0043052D" w:rsidP="005713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CDE59C" w14:textId="71244F77" w:rsidR="0043052D" w:rsidRDefault="0043052D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EE44B2" w14:textId="6DD28949" w:rsidR="0043052D" w:rsidRPr="001A0198" w:rsidRDefault="0043052D" w:rsidP="005713B5">
            <w:pPr>
              <w:ind w:left="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</w:t>
            </w:r>
          </w:p>
        </w:tc>
      </w:tr>
      <w:tr w:rsidR="0043052D" w:rsidRPr="001A0198" w14:paraId="7F9ED624" w14:textId="77777777" w:rsidTr="00A73227">
        <w:trPr>
          <w:trHeight w:val="415"/>
        </w:trPr>
        <w:tc>
          <w:tcPr>
            <w:tcW w:w="171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58301BC7" w14:textId="77777777" w:rsidR="0043052D" w:rsidRDefault="0043052D" w:rsidP="00976853">
            <w:pPr>
              <w:ind w:firstLine="5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48A696A1" w14:textId="7795D6F4" w:rsidR="0043052D" w:rsidRDefault="0043052D" w:rsidP="0043052D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ymphodepleting chemotherapy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39ED8990" w14:textId="3B3F48D9" w:rsidR="0043052D" w:rsidRDefault="0043052D" w:rsidP="001E2129">
            <w:pPr>
              <w:ind w:left="138" w:right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5734898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C32271" w14:textId="2B8CE4BC" w:rsidR="0043052D" w:rsidRDefault="0043052D" w:rsidP="005713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0D2DAF" w14:textId="20ACDBAB" w:rsidR="0043052D" w:rsidRPr="001A0198" w:rsidRDefault="0043052D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9E43E1" w14:textId="3A3743A1" w:rsidR="0043052D" w:rsidRDefault="0043052D" w:rsidP="005713B5">
            <w:pPr>
              <w:ind w:left="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L</w:t>
            </w:r>
          </w:p>
        </w:tc>
      </w:tr>
      <w:tr w:rsidR="0043052D" w:rsidRPr="001A0198" w14:paraId="62F45AA2" w14:textId="2A408B0F" w:rsidTr="00A73227">
        <w:trPr>
          <w:trHeight w:val="415"/>
        </w:trPr>
        <w:tc>
          <w:tcPr>
            <w:tcW w:w="171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9081F4" w14:textId="23BDCFBF" w:rsidR="0043052D" w:rsidRPr="001A0198" w:rsidRDefault="0043052D" w:rsidP="00976853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30DD75" w14:textId="20F179AE" w:rsidR="0043052D" w:rsidRPr="001A0198" w:rsidRDefault="0043052D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AC9C48" w14:textId="77777777" w:rsidR="0043052D" w:rsidRPr="001A0198" w:rsidRDefault="0043052D" w:rsidP="001E2129">
            <w:pPr>
              <w:ind w:left="138" w:right="120"/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247957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AC314E" w14:textId="2771BE5A" w:rsidR="0043052D" w:rsidRPr="001A0198" w:rsidRDefault="0043052D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1AD804" w14:textId="54BE3B30" w:rsidR="0043052D" w:rsidRPr="001A0198" w:rsidRDefault="0043052D" w:rsidP="005713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terminated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5D893F" w14:textId="682B851D" w:rsidR="0043052D" w:rsidRPr="001A0198" w:rsidRDefault="0043052D" w:rsidP="005713B5">
            <w:pPr>
              <w:ind w:left="83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R-</w:t>
            </w:r>
            <w:r w:rsidRPr="001A0198">
              <w:rPr>
                <w:rFonts w:ascii="Times New Roman" w:hAnsi="Times New Roman" w:cs="Times New Roman"/>
              </w:rPr>
              <w:t>AML</w:t>
            </w:r>
          </w:p>
        </w:tc>
      </w:tr>
      <w:tr w:rsidR="0043052D" w:rsidRPr="001A0198" w14:paraId="2811E0FD" w14:textId="30CD97A6" w:rsidTr="00A73227">
        <w:trPr>
          <w:trHeight w:val="415"/>
        </w:trPr>
        <w:tc>
          <w:tcPr>
            <w:tcW w:w="17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5345E905" w14:textId="77777777" w:rsidR="0043052D" w:rsidRPr="001A0198" w:rsidRDefault="0043052D" w:rsidP="005713B5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DCFD7B" w14:textId="248E9571" w:rsidR="0043052D" w:rsidRPr="001A0198" w:rsidRDefault="0043052D" w:rsidP="005713B5">
            <w:pPr>
              <w:ind w:left="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F53C2A" w14:textId="77777777" w:rsidR="0043052D" w:rsidRPr="001A0198" w:rsidRDefault="0043052D" w:rsidP="001E2129">
            <w:pPr>
              <w:ind w:left="138" w:right="120"/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213195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F66C42" w14:textId="0C535040" w:rsidR="0043052D" w:rsidRPr="001A0198" w:rsidRDefault="0043052D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4BAAF6" w14:textId="14EC43EC" w:rsidR="0043052D" w:rsidRPr="001A0198" w:rsidRDefault="0043052D" w:rsidP="005713B5">
            <w:pPr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386DC2" w14:textId="36141272" w:rsidR="0043052D" w:rsidRPr="001A0198" w:rsidRDefault="0043052D" w:rsidP="005713B5">
            <w:pPr>
              <w:ind w:left="83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-CC</w:t>
            </w:r>
          </w:p>
        </w:tc>
      </w:tr>
      <w:tr w:rsidR="0043052D" w:rsidRPr="001A0198" w14:paraId="7907827A" w14:textId="52D98EAB" w:rsidTr="00A73227">
        <w:trPr>
          <w:trHeight w:val="405"/>
        </w:trPr>
        <w:tc>
          <w:tcPr>
            <w:tcW w:w="17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50F1198F" w14:textId="77777777" w:rsidR="0043052D" w:rsidRPr="001A0198" w:rsidRDefault="0043052D" w:rsidP="005713B5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8652C7" w14:textId="7CBDA501" w:rsidR="0043052D" w:rsidRPr="001A0198" w:rsidRDefault="0043052D" w:rsidP="00BF66AD">
            <w:pPr>
              <w:ind w:left="57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(NK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1A0198">
              <w:rPr>
                <w:rFonts w:ascii="Times New Roman" w:hAnsi="Times New Roman" w:cs="Times New Roman"/>
                <w:lang w:val="en-US"/>
              </w:rPr>
              <w:t>92) 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225445" w14:textId="77777777" w:rsidR="0043052D" w:rsidRPr="001A0198" w:rsidRDefault="0043052D" w:rsidP="001E2129">
            <w:pPr>
              <w:ind w:left="138" w:right="120"/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5528341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60935F" w14:textId="23D95F2A" w:rsidR="0043052D" w:rsidRPr="001A0198" w:rsidRDefault="0043052D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728C5B" w14:textId="76A3EA4D" w:rsidR="0043052D" w:rsidRPr="001A0198" w:rsidRDefault="0043052D" w:rsidP="005713B5">
            <w:pPr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174926" w14:textId="334E6223" w:rsidR="0043052D" w:rsidRPr="001A0198" w:rsidRDefault="0043052D" w:rsidP="005713B5">
            <w:pPr>
              <w:ind w:left="83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R-ST</w:t>
            </w:r>
          </w:p>
        </w:tc>
      </w:tr>
      <w:tr w:rsidR="0043052D" w:rsidRPr="001A0198" w14:paraId="122BE253" w14:textId="4946F35E" w:rsidTr="00A73227">
        <w:trPr>
          <w:trHeight w:val="390"/>
        </w:trPr>
        <w:tc>
          <w:tcPr>
            <w:tcW w:w="17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2570FE" w14:textId="77777777" w:rsidR="0043052D" w:rsidRPr="001A0198" w:rsidRDefault="0043052D" w:rsidP="005713B5">
            <w:pPr>
              <w:ind w:firstLine="5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D892A9" w14:textId="754F919B" w:rsidR="0043052D" w:rsidRPr="001A0198" w:rsidRDefault="0043052D" w:rsidP="00A03B2B">
            <w:pPr>
              <w:ind w:left="57"/>
              <w:rPr>
                <w:rFonts w:ascii="Times New Roman" w:hAnsi="Times New Roman" w:cs="Times New Roman"/>
              </w:rPr>
            </w:pPr>
            <w:r w:rsidRPr="006640CF">
              <w:rPr>
                <w:rFonts w:ascii="Times New Roman" w:hAnsi="Times New Roman" w:cs="Times New Roman"/>
                <w:lang w:val="en-US"/>
              </w:rPr>
              <w:t>(</w:t>
            </w:r>
            <w:r w:rsidRPr="001A0198">
              <w:rPr>
                <w:rFonts w:ascii="Times New Roman" w:hAnsi="Times New Roman" w:cs="Times New Roman"/>
                <w:lang w:val="en-US"/>
              </w:rPr>
              <w:t>NKX101</w:t>
            </w:r>
            <w:r w:rsidRPr="006640CF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1A0198">
              <w:rPr>
                <w:rFonts w:ascii="Times New Roman" w:hAnsi="Times New Roman" w:cs="Times New Roman"/>
                <w:lang w:val="en-US"/>
              </w:rPr>
              <w:t>m</w:t>
            </w:r>
            <w:r w:rsidRPr="006640CF">
              <w:rPr>
                <w:rFonts w:ascii="Times New Roman" w:hAnsi="Times New Roman" w:cs="Times New Roman"/>
                <w:lang w:val="en-US"/>
              </w:rPr>
              <w:t>b</w:t>
            </w:r>
            <w:r w:rsidRPr="001A0198">
              <w:rPr>
                <w:rFonts w:ascii="Times New Roman" w:hAnsi="Times New Roman" w:cs="Times New Roman"/>
                <w:lang w:val="en-US"/>
              </w:rPr>
              <w:t>IL-15)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7F3BF5" w14:textId="77777777" w:rsidR="0043052D" w:rsidRPr="001A0198" w:rsidRDefault="0043052D" w:rsidP="001E2129">
            <w:pPr>
              <w:ind w:left="138" w:right="120"/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</w:rPr>
              <w:t>NCT04623944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1D6A94" w14:textId="44AE99AD" w:rsidR="0043052D" w:rsidRPr="001A0198" w:rsidRDefault="0043052D" w:rsidP="005713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0881AD" w14:textId="59025FAE" w:rsidR="0043052D" w:rsidRPr="001A0198" w:rsidRDefault="0043052D" w:rsidP="005713B5">
            <w:pPr>
              <w:jc w:val="center"/>
              <w:rPr>
                <w:rFonts w:ascii="Times New Roman" w:hAnsi="Times New Roman" w:cs="Times New Roman"/>
              </w:rPr>
            </w:pPr>
            <w:r w:rsidRPr="001A0198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87171B" w14:textId="402F201A" w:rsidR="0043052D" w:rsidRPr="001A0198" w:rsidRDefault="0043052D" w:rsidP="005713B5">
            <w:pPr>
              <w:ind w:left="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</w:t>
            </w:r>
          </w:p>
        </w:tc>
      </w:tr>
    </w:tbl>
    <w:p w14:paraId="262AC56A" w14:textId="70A4562C" w:rsidR="008C1845" w:rsidRDefault="00E25D23" w:rsidP="008C1845">
      <w:pPr>
        <w:ind w:left="-630" w:right="-334"/>
        <w:jc w:val="both"/>
        <w:rPr>
          <w:rFonts w:ascii="Times New Roman" w:hAnsi="Times New Roman" w:cs="Times New Roman"/>
          <w:lang w:val="en-US"/>
        </w:rPr>
      </w:pPr>
      <w:r w:rsidRPr="005F56F4">
        <w:rPr>
          <w:rFonts w:ascii="Times New Roman" w:hAnsi="Times New Roman" w:cs="Times New Roman"/>
          <w:lang w:val="en-US"/>
        </w:rPr>
        <w:lastRenderedPageBreak/>
        <w:t xml:space="preserve">Abbreviation: ALL, Acute Lymphoblastic Leukemia; AML, Acute Myeloid Leukemia; </w:t>
      </w:r>
      <w:r w:rsidR="009F6B47" w:rsidRPr="005F56F4">
        <w:rPr>
          <w:rFonts w:ascii="Times New Roman" w:hAnsi="Times New Roman" w:cs="Times New Roman"/>
          <w:lang w:val="en-US"/>
        </w:rPr>
        <w:t xml:space="preserve">APC, Advanced Pancreatic Carcinoma; </w:t>
      </w:r>
      <w:r w:rsidRPr="005F56F4">
        <w:rPr>
          <w:rFonts w:ascii="Times New Roman" w:hAnsi="Times New Roman" w:cs="Times New Roman"/>
          <w:lang w:val="en-US"/>
        </w:rPr>
        <w:t>AST, Advanced Solid Tumors;</w:t>
      </w:r>
      <w:r w:rsidR="009F6B47" w:rsidRPr="005F56F4">
        <w:rPr>
          <w:rFonts w:ascii="Times New Roman" w:hAnsi="Times New Roman" w:cs="Times New Roman"/>
          <w:lang w:val="en-US"/>
        </w:rPr>
        <w:t xml:space="preserve"> </w:t>
      </w:r>
      <w:r w:rsidR="0017592A">
        <w:rPr>
          <w:rFonts w:ascii="Times New Roman" w:hAnsi="Times New Roman" w:cs="Times New Roman"/>
          <w:lang w:val="en-US"/>
        </w:rPr>
        <w:t xml:space="preserve">ARCC, Advanced Renal Cell Carcinoma; AM, Advanced Mesothelioma; AO, Advanced Osteosarcoma; </w:t>
      </w:r>
      <w:r w:rsidR="009F6B47" w:rsidRPr="005F56F4">
        <w:rPr>
          <w:rFonts w:ascii="Times New Roman" w:hAnsi="Times New Roman" w:cs="Times New Roman"/>
          <w:lang w:val="en-US"/>
        </w:rPr>
        <w:t>B-CLL, B-cell Chronic Lymphoblastic Leukemia</w:t>
      </w:r>
      <w:r w:rsidR="008C1845">
        <w:rPr>
          <w:rFonts w:ascii="Times New Roman" w:hAnsi="Times New Roman" w:cs="Times New Roman"/>
          <w:lang w:val="en-US"/>
        </w:rPr>
        <w:t xml:space="preserve">; </w:t>
      </w:r>
      <w:r w:rsidR="00106F62" w:rsidRPr="005F56F4">
        <w:rPr>
          <w:rFonts w:ascii="Times New Roman" w:hAnsi="Times New Roman" w:cs="Times New Roman"/>
          <w:lang w:val="en-US"/>
        </w:rPr>
        <w:t>B</w:t>
      </w:r>
      <w:r w:rsidR="00106F62">
        <w:rPr>
          <w:rFonts w:ascii="Times New Roman" w:hAnsi="Times New Roman" w:cs="Times New Roman"/>
          <w:lang w:val="en-US"/>
        </w:rPr>
        <w:t>-LL</w:t>
      </w:r>
      <w:r w:rsidR="00106F62" w:rsidRPr="005F56F4">
        <w:rPr>
          <w:rFonts w:ascii="Times New Roman" w:hAnsi="Times New Roman" w:cs="Times New Roman"/>
          <w:lang w:val="en-US"/>
        </w:rPr>
        <w:t>, B-cell Lymphoblastic Leukemia</w:t>
      </w:r>
      <w:r w:rsidR="00106F62">
        <w:rPr>
          <w:rFonts w:ascii="Times New Roman" w:hAnsi="Times New Roman" w:cs="Times New Roman"/>
          <w:lang w:val="en-US"/>
        </w:rPr>
        <w:t>;</w:t>
      </w:r>
      <w:r w:rsidR="00106F62" w:rsidRPr="005F56F4">
        <w:rPr>
          <w:rFonts w:ascii="Times New Roman" w:hAnsi="Times New Roman" w:cs="Times New Roman"/>
          <w:lang w:val="en-US"/>
        </w:rPr>
        <w:t xml:space="preserve"> </w:t>
      </w:r>
      <w:r w:rsidRPr="005F56F4">
        <w:rPr>
          <w:rFonts w:ascii="Times New Roman" w:hAnsi="Times New Roman" w:cs="Times New Roman"/>
          <w:lang w:val="en-US"/>
        </w:rPr>
        <w:t xml:space="preserve">BCC, B-cell cancers; BCNHL, B-cell non-Hodgkin’s lymphoma; G, Glioblastoma; </w:t>
      </w:r>
      <w:r w:rsidR="009F6B47" w:rsidRPr="005F56F4">
        <w:rPr>
          <w:rFonts w:ascii="Times New Roman" w:hAnsi="Times New Roman" w:cs="Times New Roman"/>
          <w:lang w:val="en-US"/>
        </w:rPr>
        <w:t xml:space="preserve">GC, Gastric cancer; </w:t>
      </w:r>
      <w:r w:rsidR="009F6B47">
        <w:rPr>
          <w:rFonts w:ascii="Times New Roman" w:hAnsi="Times New Roman" w:cs="Times New Roman"/>
          <w:lang w:val="en-US"/>
        </w:rPr>
        <w:t xml:space="preserve">HER2-ST, HER-2 expressing Solid Tumor; HM, Hematological Malignancies; </w:t>
      </w:r>
      <w:r w:rsidRPr="005F56F4">
        <w:rPr>
          <w:rFonts w:ascii="Times New Roman" w:hAnsi="Times New Roman" w:cs="Times New Roman"/>
          <w:lang w:val="en-US"/>
        </w:rPr>
        <w:t>HNC, Head and Neck cancer</w:t>
      </w:r>
      <w:r w:rsidR="009F6B47" w:rsidRPr="005F56F4">
        <w:rPr>
          <w:rFonts w:ascii="Times New Roman" w:hAnsi="Times New Roman" w:cs="Times New Roman"/>
          <w:lang w:val="en-US"/>
        </w:rPr>
        <w:t>;</w:t>
      </w:r>
      <w:r w:rsidRPr="005F56F4">
        <w:rPr>
          <w:rFonts w:ascii="Times New Roman" w:hAnsi="Times New Roman" w:cs="Times New Roman"/>
          <w:lang w:val="en-US"/>
        </w:rPr>
        <w:t xml:space="preserve"> </w:t>
      </w:r>
      <w:r w:rsidR="008C1845">
        <w:rPr>
          <w:rFonts w:ascii="Times New Roman" w:hAnsi="Times New Roman" w:cs="Times New Roman"/>
          <w:lang w:val="en-US"/>
        </w:rPr>
        <w:t xml:space="preserve">LY, Lymphoma; </w:t>
      </w:r>
      <w:r w:rsidRPr="005F56F4">
        <w:rPr>
          <w:rFonts w:ascii="Times New Roman" w:hAnsi="Times New Roman" w:cs="Times New Roman"/>
          <w:lang w:val="en-US"/>
        </w:rPr>
        <w:t>M</w:t>
      </w:r>
      <w:r w:rsidR="00DD4396">
        <w:rPr>
          <w:rFonts w:ascii="Times New Roman" w:hAnsi="Times New Roman" w:cs="Times New Roman"/>
          <w:lang w:val="en-US"/>
        </w:rPr>
        <w:t>-</w:t>
      </w:r>
      <w:r w:rsidRPr="005F56F4">
        <w:rPr>
          <w:rFonts w:ascii="Times New Roman" w:hAnsi="Times New Roman" w:cs="Times New Roman"/>
          <w:lang w:val="en-US"/>
        </w:rPr>
        <w:t xml:space="preserve">CC, Metastatic Colorectal cancer; </w:t>
      </w:r>
      <w:r w:rsidR="009F6B47">
        <w:rPr>
          <w:rFonts w:ascii="Times New Roman" w:hAnsi="Times New Roman" w:cs="Times New Roman"/>
          <w:lang w:val="en-US"/>
        </w:rPr>
        <w:t xml:space="preserve">MCR-PC, Metastatic Castration Resistant Prostate Cancer; </w:t>
      </w:r>
      <w:r w:rsidRPr="005F56F4">
        <w:rPr>
          <w:rFonts w:ascii="Times New Roman" w:hAnsi="Times New Roman" w:cs="Times New Roman"/>
          <w:lang w:val="en-US"/>
        </w:rPr>
        <w:t xml:space="preserve">MM, Multiple </w:t>
      </w:r>
      <w:proofErr w:type="spellStart"/>
      <w:r w:rsidRPr="005F56F4">
        <w:rPr>
          <w:rFonts w:ascii="Times New Roman" w:hAnsi="Times New Roman" w:cs="Times New Roman"/>
          <w:lang w:val="en-US"/>
        </w:rPr>
        <w:t>Mieloma</w:t>
      </w:r>
      <w:proofErr w:type="spellEnd"/>
      <w:r w:rsidRPr="005F56F4">
        <w:rPr>
          <w:rFonts w:ascii="Times New Roman" w:hAnsi="Times New Roman" w:cs="Times New Roman"/>
          <w:lang w:val="en-US"/>
        </w:rPr>
        <w:t xml:space="preserve">; NB, </w:t>
      </w:r>
      <w:proofErr w:type="spellStart"/>
      <w:r w:rsidRPr="005F56F4">
        <w:rPr>
          <w:rFonts w:ascii="Times New Roman" w:hAnsi="Times New Roman" w:cs="Times New Roman"/>
          <w:lang w:val="en-US"/>
        </w:rPr>
        <w:t>Neuroblastoma</w:t>
      </w:r>
      <w:proofErr w:type="spellEnd"/>
      <w:r w:rsidRPr="005F56F4">
        <w:rPr>
          <w:rFonts w:ascii="Times New Roman" w:hAnsi="Times New Roman" w:cs="Times New Roman"/>
          <w:lang w:val="en-US"/>
        </w:rPr>
        <w:t>;</w:t>
      </w:r>
      <w:r w:rsidR="009F6B47" w:rsidRPr="009F6B47">
        <w:rPr>
          <w:rFonts w:ascii="Times New Roman" w:hAnsi="Times New Roman" w:cs="Times New Roman"/>
          <w:lang w:val="en-US"/>
        </w:rPr>
        <w:t xml:space="preserve"> </w:t>
      </w:r>
      <w:r w:rsidR="009F6B47">
        <w:rPr>
          <w:rFonts w:ascii="Times New Roman" w:hAnsi="Times New Roman" w:cs="Times New Roman"/>
          <w:lang w:val="en-US"/>
        </w:rPr>
        <w:t xml:space="preserve">R-MM, Refractory Multiple </w:t>
      </w:r>
      <w:proofErr w:type="spellStart"/>
      <w:r w:rsidR="009F6B47">
        <w:rPr>
          <w:rFonts w:ascii="Times New Roman" w:hAnsi="Times New Roman" w:cs="Times New Roman"/>
          <w:lang w:val="en-US"/>
        </w:rPr>
        <w:t>Mieloma</w:t>
      </w:r>
      <w:proofErr w:type="spellEnd"/>
      <w:r w:rsidR="009F6B47">
        <w:rPr>
          <w:rFonts w:ascii="Times New Roman" w:hAnsi="Times New Roman" w:cs="Times New Roman"/>
          <w:lang w:val="en-US"/>
        </w:rPr>
        <w:t>;</w:t>
      </w:r>
      <w:r w:rsidR="009F6B47" w:rsidRPr="009F6B47">
        <w:rPr>
          <w:rFonts w:ascii="Times New Roman" w:hAnsi="Times New Roman" w:cs="Times New Roman"/>
          <w:lang w:val="en-US"/>
        </w:rPr>
        <w:t xml:space="preserve"> </w:t>
      </w:r>
      <w:r w:rsidR="009F6B47">
        <w:rPr>
          <w:rFonts w:ascii="Times New Roman" w:hAnsi="Times New Roman" w:cs="Times New Roman"/>
          <w:lang w:val="en-US"/>
        </w:rPr>
        <w:t>RR-AML, Relapsed/Refractory Acute Myeloid Leukemia;</w:t>
      </w:r>
      <w:r w:rsidR="009F6B47" w:rsidRPr="009F6B47">
        <w:rPr>
          <w:rFonts w:ascii="Times New Roman" w:hAnsi="Times New Roman" w:cs="Times New Roman"/>
          <w:lang w:val="en-US"/>
        </w:rPr>
        <w:t xml:space="preserve"> </w:t>
      </w:r>
      <w:r w:rsidR="008C1845">
        <w:rPr>
          <w:rFonts w:ascii="Times New Roman" w:hAnsi="Times New Roman" w:cs="Times New Roman"/>
          <w:lang w:val="en-US"/>
        </w:rPr>
        <w:t xml:space="preserve">RR-BLM, </w:t>
      </w:r>
      <w:r w:rsidR="008C1845" w:rsidRPr="001A0198">
        <w:rPr>
          <w:rFonts w:ascii="Times New Roman" w:hAnsi="Times New Roman" w:cs="Times New Roman"/>
          <w:lang w:val="en-US"/>
        </w:rPr>
        <w:t>Relapsed</w:t>
      </w:r>
      <w:r w:rsidR="008C1845">
        <w:rPr>
          <w:rFonts w:ascii="Times New Roman" w:hAnsi="Times New Roman" w:cs="Times New Roman"/>
          <w:lang w:val="en-US"/>
        </w:rPr>
        <w:t>/R</w:t>
      </w:r>
      <w:r w:rsidR="008C1845" w:rsidRPr="001A0198">
        <w:rPr>
          <w:rFonts w:ascii="Times New Roman" w:hAnsi="Times New Roman" w:cs="Times New Roman"/>
          <w:lang w:val="en-US"/>
        </w:rPr>
        <w:t>efractory B-Lymphoid Malignancies</w:t>
      </w:r>
      <w:r w:rsidR="008C1845">
        <w:rPr>
          <w:rFonts w:ascii="Times New Roman" w:hAnsi="Times New Roman" w:cs="Times New Roman"/>
          <w:lang w:val="en-US"/>
        </w:rPr>
        <w:t xml:space="preserve">; </w:t>
      </w:r>
      <w:r w:rsidR="009F6B47">
        <w:rPr>
          <w:rFonts w:ascii="Times New Roman" w:hAnsi="Times New Roman" w:cs="Times New Roman"/>
          <w:lang w:val="en-US"/>
        </w:rPr>
        <w:t>RR-ST, Relapsed/Refractory Solid Tumors</w:t>
      </w:r>
      <w:r w:rsidR="008C1845">
        <w:rPr>
          <w:rFonts w:ascii="Times New Roman" w:hAnsi="Times New Roman" w:cs="Times New Roman"/>
          <w:lang w:val="en-US"/>
        </w:rPr>
        <w:t>;</w:t>
      </w:r>
      <w:r w:rsidR="008C1845" w:rsidRPr="008C1845">
        <w:rPr>
          <w:rFonts w:ascii="Times New Roman" w:hAnsi="Times New Roman" w:cs="Times New Roman"/>
          <w:lang w:val="en-US"/>
        </w:rPr>
        <w:t xml:space="preserve"> </w:t>
      </w:r>
      <w:r w:rsidR="008C1845">
        <w:rPr>
          <w:rFonts w:ascii="Times New Roman" w:hAnsi="Times New Roman" w:cs="Times New Roman"/>
          <w:lang w:val="en-US"/>
        </w:rPr>
        <w:t>SCLC, Small Cell Lung Cancer</w:t>
      </w:r>
      <w:r w:rsidR="0043052D">
        <w:rPr>
          <w:rFonts w:ascii="Times New Roman" w:hAnsi="Times New Roman" w:cs="Times New Roman"/>
          <w:lang w:val="en-US"/>
        </w:rPr>
        <w:t>; OC, Ovarian Cancer.</w:t>
      </w:r>
    </w:p>
    <w:p w14:paraId="76902808" w14:textId="12446B5D" w:rsidR="007B0118" w:rsidRPr="007B0118" w:rsidRDefault="007B0118" w:rsidP="008C1845">
      <w:pPr>
        <w:ind w:left="-630" w:right="-334"/>
        <w:jc w:val="both"/>
        <w:rPr>
          <w:rFonts w:ascii="Times New Roman" w:hAnsi="Times New Roman" w:cs="Times New Roman"/>
          <w:lang w:val="en-US"/>
        </w:rPr>
      </w:pPr>
      <w:r w:rsidRPr="007B0118">
        <w:rPr>
          <w:rFonts w:ascii="Times New Roman" w:hAnsi="Times New Roman" w:cs="Times New Roman"/>
          <w:lang w:val="en-US"/>
        </w:rPr>
        <w:t xml:space="preserve">Daratumumab, </w:t>
      </w:r>
      <w:r w:rsidRPr="007B0118">
        <w:rPr>
          <w:rFonts w:ascii="Symbol" w:hAnsi="Symbol" w:cs="Times New Roman"/>
        </w:rPr>
        <w:t></w:t>
      </w:r>
      <w:r w:rsidRPr="007B0118">
        <w:rPr>
          <w:rFonts w:ascii="Times New Roman" w:hAnsi="Times New Roman" w:cs="Times New Roman"/>
          <w:lang w:val="en-US"/>
        </w:rPr>
        <w:t>-CD38</w:t>
      </w:r>
      <w:r>
        <w:rPr>
          <w:rFonts w:ascii="Times New Roman" w:hAnsi="Times New Roman" w:cs="Times New Roman"/>
          <w:lang w:val="en-US"/>
        </w:rPr>
        <w:t xml:space="preserve">; </w:t>
      </w:r>
      <w:r w:rsidRPr="007B0118">
        <w:rPr>
          <w:rFonts w:ascii="Times New Roman" w:hAnsi="Times New Roman" w:cs="Times New Roman"/>
          <w:lang w:val="en-US"/>
        </w:rPr>
        <w:t>Pembrolizumab,</w:t>
      </w:r>
      <w:r w:rsidRPr="007B0118">
        <w:rPr>
          <w:rFonts w:ascii="Symbol" w:hAnsi="Symbol" w:cs="Times New Roman"/>
        </w:rPr>
        <w:t></w:t>
      </w:r>
      <w:r w:rsidRPr="007B0118">
        <w:rPr>
          <w:rFonts w:ascii="Symbol" w:hAnsi="Symbol" w:cs="Times New Roman"/>
        </w:rPr>
        <w:t></w:t>
      </w:r>
      <w:r w:rsidRPr="007B0118">
        <w:rPr>
          <w:rFonts w:ascii="Times New Roman" w:hAnsi="Times New Roman" w:cs="Times New Roman"/>
          <w:lang w:val="en-US"/>
        </w:rPr>
        <w:t>-PD-1</w:t>
      </w:r>
      <w:r>
        <w:rPr>
          <w:rFonts w:ascii="Times New Roman" w:hAnsi="Times New Roman" w:cs="Times New Roman"/>
          <w:lang w:val="en-US"/>
        </w:rPr>
        <w:t xml:space="preserve">; </w:t>
      </w:r>
      <w:r w:rsidRPr="007B0118">
        <w:rPr>
          <w:rFonts w:ascii="Times New Roman" w:hAnsi="Times New Roman" w:cs="Times New Roman"/>
          <w:lang w:val="en-US"/>
        </w:rPr>
        <w:t xml:space="preserve">Rituximab, </w:t>
      </w:r>
      <w:r w:rsidRPr="007B0118">
        <w:rPr>
          <w:rFonts w:ascii="Symbol" w:hAnsi="Symbol" w:cs="Times New Roman"/>
        </w:rPr>
        <w:t></w:t>
      </w:r>
      <w:r w:rsidRPr="007B0118">
        <w:rPr>
          <w:rFonts w:ascii="Times New Roman" w:hAnsi="Times New Roman" w:cs="Times New Roman"/>
          <w:lang w:val="en-US"/>
        </w:rPr>
        <w:t>-CD20</w:t>
      </w:r>
      <w:r>
        <w:rPr>
          <w:rFonts w:ascii="Times New Roman" w:hAnsi="Times New Roman" w:cs="Times New Roman"/>
          <w:lang w:val="en-US"/>
        </w:rPr>
        <w:t>.</w:t>
      </w:r>
    </w:p>
    <w:p w14:paraId="6EBB45A4" w14:textId="782819D9" w:rsidR="007B0118" w:rsidRDefault="007B0118" w:rsidP="008C1845">
      <w:pPr>
        <w:ind w:left="-630" w:right="-334"/>
        <w:jc w:val="both"/>
        <w:rPr>
          <w:rFonts w:ascii="Times New Roman" w:hAnsi="Times New Roman" w:cs="Times New Roman"/>
          <w:lang w:val="en-US"/>
        </w:rPr>
      </w:pPr>
      <w:r w:rsidRPr="007B0118">
        <w:rPr>
          <w:rFonts w:ascii="Times New Roman" w:hAnsi="Times New Roman" w:cs="Times New Roman"/>
          <w:lang w:val="en-US"/>
        </w:rPr>
        <w:t xml:space="preserve">Fludarabine, cyclophosphamide, </w:t>
      </w:r>
      <w:r w:rsidR="005D31E0">
        <w:rPr>
          <w:rFonts w:ascii="Times New Roman" w:hAnsi="Times New Roman" w:cs="Times New Roman"/>
          <w:lang w:val="en-US"/>
        </w:rPr>
        <w:t>Cytoxan: chemotherapeutic/lymphodepletion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drugs.</w:t>
      </w:r>
    </w:p>
    <w:p w14:paraId="4A18F8C3" w14:textId="2DE7FDA7" w:rsidR="007B0118" w:rsidRDefault="007B0118" w:rsidP="008C1845">
      <w:pPr>
        <w:ind w:left="-630" w:right="-33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 () are reported</w:t>
      </w:r>
      <w:r w:rsidR="00976853">
        <w:rPr>
          <w:rFonts w:ascii="Times New Roman" w:hAnsi="Times New Roman" w:cs="Times New Roman"/>
          <w:lang w:val="en-US"/>
        </w:rPr>
        <w:t>, were available,</w:t>
      </w:r>
      <w:r>
        <w:rPr>
          <w:rFonts w:ascii="Times New Roman" w:hAnsi="Times New Roman" w:cs="Times New Roman"/>
          <w:lang w:val="en-US"/>
        </w:rPr>
        <w:t xml:space="preserve"> </w:t>
      </w:r>
      <w:r w:rsidR="00976853">
        <w:rPr>
          <w:rFonts w:ascii="Times New Roman" w:hAnsi="Times New Roman" w:cs="Times New Roman"/>
          <w:lang w:val="en-US"/>
        </w:rPr>
        <w:t>co-expressed chimeric molecules</w:t>
      </w:r>
      <w:r>
        <w:rPr>
          <w:rFonts w:ascii="Times New Roman" w:hAnsi="Times New Roman" w:cs="Times New Roman"/>
          <w:lang w:val="en-US"/>
        </w:rPr>
        <w:t xml:space="preserve"> or </w:t>
      </w:r>
      <w:r w:rsidR="001E2129">
        <w:rPr>
          <w:rFonts w:ascii="Times New Roman" w:hAnsi="Times New Roman" w:cs="Times New Roman"/>
          <w:lang w:val="en-US"/>
        </w:rPr>
        <w:t xml:space="preserve">NK </w:t>
      </w:r>
      <w:r>
        <w:rPr>
          <w:rFonts w:ascii="Times New Roman" w:hAnsi="Times New Roman" w:cs="Times New Roman"/>
          <w:lang w:val="en-US"/>
        </w:rPr>
        <w:t>cell source (</w:t>
      </w:r>
      <w:r w:rsidR="001E2129">
        <w:rPr>
          <w:rFonts w:ascii="Times New Roman" w:hAnsi="Times New Roman" w:cs="Times New Roman"/>
          <w:lang w:val="en-US"/>
        </w:rPr>
        <w:t xml:space="preserve">cord blood, </w:t>
      </w:r>
      <w:r>
        <w:rPr>
          <w:rFonts w:ascii="Times New Roman" w:hAnsi="Times New Roman" w:cs="Times New Roman"/>
          <w:lang w:val="en-US"/>
        </w:rPr>
        <w:t>NK-92 cell line).</w:t>
      </w:r>
    </w:p>
    <w:p w14:paraId="1CD630BE" w14:textId="07C557A9" w:rsidR="0043052D" w:rsidRPr="007B0118" w:rsidRDefault="0043052D" w:rsidP="008C1845">
      <w:pPr>
        <w:ind w:left="-630" w:right="-33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A, not applicable</w:t>
      </w:r>
    </w:p>
    <w:p w14:paraId="78F723C4" w14:textId="51E43200" w:rsidR="009F6B47" w:rsidRPr="007B0118" w:rsidRDefault="009F6B47" w:rsidP="008C1845">
      <w:pPr>
        <w:ind w:left="-630" w:right="-334"/>
        <w:jc w:val="both"/>
        <w:rPr>
          <w:rFonts w:ascii="Times New Roman" w:hAnsi="Times New Roman" w:cs="Times New Roman"/>
          <w:lang w:val="en-US"/>
        </w:rPr>
      </w:pPr>
    </w:p>
    <w:p w14:paraId="733BD6B8" w14:textId="3C241668" w:rsidR="009F6B47" w:rsidRPr="007B0118" w:rsidRDefault="009F6B47" w:rsidP="009F6B47">
      <w:pPr>
        <w:ind w:left="-630" w:right="-334"/>
        <w:jc w:val="both"/>
        <w:rPr>
          <w:rFonts w:ascii="Times New Roman" w:hAnsi="Times New Roman" w:cs="Times New Roman"/>
          <w:lang w:val="en-US"/>
        </w:rPr>
      </w:pPr>
    </w:p>
    <w:p w14:paraId="0B42538B" w14:textId="59A956F7" w:rsidR="009F6B47" w:rsidRPr="007B0118" w:rsidRDefault="009F6B47" w:rsidP="009F6B47">
      <w:pPr>
        <w:ind w:left="-630" w:right="-334"/>
        <w:jc w:val="both"/>
        <w:rPr>
          <w:rFonts w:ascii="Times New Roman" w:hAnsi="Times New Roman" w:cs="Times New Roman"/>
          <w:lang w:val="en-US"/>
        </w:rPr>
      </w:pPr>
    </w:p>
    <w:p w14:paraId="42D9C91C" w14:textId="0A8BAB27" w:rsidR="00E25D23" w:rsidRPr="007B0118" w:rsidRDefault="00E25D23" w:rsidP="009F6B47">
      <w:pPr>
        <w:ind w:left="-630" w:right="-334"/>
        <w:jc w:val="both"/>
        <w:rPr>
          <w:rFonts w:ascii="Times New Roman" w:hAnsi="Times New Roman" w:cs="Times New Roman"/>
          <w:lang w:val="en-US"/>
        </w:rPr>
      </w:pPr>
    </w:p>
    <w:p w14:paraId="3805028D" w14:textId="77777777" w:rsidR="00E25D23" w:rsidRDefault="00E25D23" w:rsidP="00E25D23">
      <w:pPr>
        <w:ind w:left="-630" w:right="-334"/>
        <w:jc w:val="both"/>
        <w:rPr>
          <w:rFonts w:ascii="Times New Roman" w:hAnsi="Times New Roman" w:cs="Times New Roman"/>
        </w:rPr>
      </w:pPr>
    </w:p>
    <w:p w14:paraId="60E17A28" w14:textId="77777777" w:rsidR="001A0198" w:rsidRPr="007B0118" w:rsidRDefault="001A0198">
      <w:pPr>
        <w:rPr>
          <w:lang w:val="en-US"/>
        </w:rPr>
      </w:pPr>
    </w:p>
    <w:sectPr w:rsidR="001A0198" w:rsidRPr="007B011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198"/>
    <w:rsid w:val="00106F62"/>
    <w:rsid w:val="0017592A"/>
    <w:rsid w:val="001A0198"/>
    <w:rsid w:val="001D3C9B"/>
    <w:rsid w:val="001E2129"/>
    <w:rsid w:val="003029CD"/>
    <w:rsid w:val="0043052D"/>
    <w:rsid w:val="00507053"/>
    <w:rsid w:val="005133DD"/>
    <w:rsid w:val="005362F6"/>
    <w:rsid w:val="005713B5"/>
    <w:rsid w:val="005D31E0"/>
    <w:rsid w:val="005F56F4"/>
    <w:rsid w:val="00603C46"/>
    <w:rsid w:val="006640CF"/>
    <w:rsid w:val="007B0118"/>
    <w:rsid w:val="008B517F"/>
    <w:rsid w:val="008C1845"/>
    <w:rsid w:val="008E635A"/>
    <w:rsid w:val="00976853"/>
    <w:rsid w:val="009A5828"/>
    <w:rsid w:val="009B2899"/>
    <w:rsid w:val="009E5818"/>
    <w:rsid w:val="009F6B47"/>
    <w:rsid w:val="00A03B2B"/>
    <w:rsid w:val="00B823C6"/>
    <w:rsid w:val="00BF66AD"/>
    <w:rsid w:val="00CE75AA"/>
    <w:rsid w:val="00DD4396"/>
    <w:rsid w:val="00E25D23"/>
    <w:rsid w:val="00EB37D7"/>
    <w:rsid w:val="00F3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74C21"/>
  <w15:chartTrackingRefBased/>
  <w15:docId w15:val="{03F15E30-7053-924B-B691-00406CA99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5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79</Words>
  <Characters>3304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faldi Loredana Concetta</dc:creator>
  <cp:keywords/>
  <dc:description/>
  <cp:lastModifiedBy>Cifaldi Loredana Concetta</cp:lastModifiedBy>
  <cp:revision>4</cp:revision>
  <dcterms:created xsi:type="dcterms:W3CDTF">2023-03-27T09:46:00Z</dcterms:created>
  <dcterms:modified xsi:type="dcterms:W3CDTF">2023-03-30T10:03:00Z</dcterms:modified>
</cp:coreProperties>
</file>